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6DB05F" w14:textId="034A8589" w:rsidR="00AE6A99" w:rsidRPr="00656844" w:rsidRDefault="00163E6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656844">
        <w:rPr>
          <w:rFonts w:ascii="Times New Roman" w:hAnsi="Times New Roman" w:cs="Times New Roman"/>
          <w:kern w:val="0"/>
          <w:sz w:val="24"/>
          <w:szCs w:val="24"/>
        </w:rPr>
        <w:t>Table S</w:t>
      </w:r>
      <w:r w:rsidR="00B5312C" w:rsidRPr="00656844">
        <w:rPr>
          <w:rFonts w:ascii="Times New Roman" w:hAnsi="Times New Roman" w:cs="Times New Roman"/>
          <w:kern w:val="0"/>
          <w:sz w:val="24"/>
          <w:szCs w:val="24"/>
        </w:rPr>
        <w:t>7</w:t>
      </w:r>
      <w:r w:rsidRPr="00656844">
        <w:rPr>
          <w:rFonts w:ascii="Times New Roman" w:hAnsi="Times New Roman" w:cs="Times New Roman"/>
          <w:kern w:val="0"/>
          <w:sz w:val="24"/>
          <w:szCs w:val="24"/>
        </w:rPr>
        <w:t>. Primers used for qPCR for this study</w:t>
      </w:r>
    </w:p>
    <w:p w14:paraId="5E142478" w14:textId="77777777" w:rsidR="000F60C8" w:rsidRPr="00656844" w:rsidRDefault="000F60C8">
      <w:pPr>
        <w:rPr>
          <w:rFonts w:ascii="Times New Roman" w:hAnsi="Times New Roman" w:cs="Times New Roman"/>
        </w:rPr>
      </w:pPr>
    </w:p>
    <w:tbl>
      <w:tblPr>
        <w:tblStyle w:val="a3"/>
        <w:tblW w:w="844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1345"/>
        <w:gridCol w:w="5537"/>
      </w:tblGrid>
      <w:tr w:rsidR="001446CD" w:rsidRPr="00656844" w14:paraId="515A36B6" w14:textId="77777777" w:rsidTr="008E2F69">
        <w:trPr>
          <w:trHeight w:val="520"/>
          <w:jc w:val="center"/>
        </w:trPr>
        <w:tc>
          <w:tcPr>
            <w:tcW w:w="1561" w:type="dxa"/>
          </w:tcPr>
          <w:p w14:paraId="45C80874" w14:textId="77777777" w:rsidR="001446CD" w:rsidRPr="00656844" w:rsidRDefault="001446CD" w:rsidP="00323DE0">
            <w:pPr>
              <w:rPr>
                <w:rFonts w:ascii="Times New Roman" w:hAnsi="Times New Roman" w:cs="Times New Roman"/>
              </w:rPr>
            </w:pPr>
            <w:r w:rsidRPr="00656844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1345" w:type="dxa"/>
          </w:tcPr>
          <w:p w14:paraId="25F92375" w14:textId="77777777" w:rsidR="001446CD" w:rsidRPr="00656844" w:rsidRDefault="001446CD" w:rsidP="00323DE0">
            <w:pPr>
              <w:rPr>
                <w:rFonts w:ascii="Times New Roman" w:hAnsi="Times New Roman" w:cs="Times New Roman"/>
              </w:rPr>
            </w:pPr>
            <w:r w:rsidRPr="00656844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5537" w:type="dxa"/>
          </w:tcPr>
          <w:p w14:paraId="61D206C2" w14:textId="77777777" w:rsidR="001446CD" w:rsidRPr="00656844" w:rsidRDefault="001446CD" w:rsidP="00323DE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>Sequence(5'-&gt;3')</w:t>
            </w:r>
          </w:p>
        </w:tc>
      </w:tr>
      <w:tr w:rsidR="001446CD" w:rsidRPr="00656844" w14:paraId="26393AAE" w14:textId="77777777" w:rsidTr="008E2F69">
        <w:trPr>
          <w:jc w:val="center"/>
        </w:trPr>
        <w:tc>
          <w:tcPr>
            <w:tcW w:w="1561" w:type="dxa"/>
            <w:vMerge w:val="restart"/>
          </w:tcPr>
          <w:p w14:paraId="0CF1D616" w14:textId="77777777" w:rsidR="001446CD" w:rsidRPr="00656844" w:rsidRDefault="001446CD" w:rsidP="00EE1A71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Os03g0180900</w:t>
            </w:r>
          </w:p>
        </w:tc>
        <w:tc>
          <w:tcPr>
            <w:tcW w:w="1345" w:type="dxa"/>
            <w:vMerge w:val="restart"/>
          </w:tcPr>
          <w:p w14:paraId="34AEC809" w14:textId="77777777" w:rsidR="001446CD" w:rsidRPr="00656844" w:rsidRDefault="001446CD" w:rsidP="00EE1A71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i/>
                <w:sz w:val="22"/>
              </w:rPr>
              <w:t>OsJAZ11</w:t>
            </w:r>
          </w:p>
        </w:tc>
        <w:tc>
          <w:tcPr>
            <w:tcW w:w="5537" w:type="dxa"/>
          </w:tcPr>
          <w:p w14:paraId="303CC408" w14:textId="77777777" w:rsidR="001446CD" w:rsidRPr="00656844" w:rsidRDefault="001446CD" w:rsidP="00EE1A71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>Forward primer: GAAAGACACGCAAGAAAGGAAG</w:t>
            </w:r>
          </w:p>
        </w:tc>
      </w:tr>
      <w:tr w:rsidR="001446CD" w:rsidRPr="00656844" w14:paraId="249ADEBF" w14:textId="77777777" w:rsidTr="008E2F69">
        <w:trPr>
          <w:jc w:val="center"/>
        </w:trPr>
        <w:tc>
          <w:tcPr>
            <w:tcW w:w="1561" w:type="dxa"/>
            <w:vMerge/>
          </w:tcPr>
          <w:p w14:paraId="7C8CDB88" w14:textId="77777777" w:rsidR="001446CD" w:rsidRPr="00656844" w:rsidRDefault="001446CD" w:rsidP="00EE1A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vMerge/>
          </w:tcPr>
          <w:p w14:paraId="42CEE4B2" w14:textId="77777777" w:rsidR="001446CD" w:rsidRPr="00656844" w:rsidRDefault="001446CD" w:rsidP="00EE1A7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537" w:type="dxa"/>
          </w:tcPr>
          <w:p w14:paraId="162856E9" w14:textId="77777777" w:rsidR="001446CD" w:rsidRPr="00656844" w:rsidRDefault="001446CD" w:rsidP="00EE1A71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>Reverse primer: GAAATCGTCGAACACCACCA</w:t>
            </w:r>
          </w:p>
        </w:tc>
      </w:tr>
      <w:tr w:rsidR="001446CD" w:rsidRPr="00656844" w14:paraId="34AFEEEC" w14:textId="77777777" w:rsidTr="008E2F69">
        <w:trPr>
          <w:jc w:val="center"/>
        </w:trPr>
        <w:tc>
          <w:tcPr>
            <w:tcW w:w="1561" w:type="dxa"/>
            <w:vMerge w:val="restart"/>
          </w:tcPr>
          <w:p w14:paraId="645FFE68" w14:textId="77777777" w:rsidR="001446CD" w:rsidRPr="00656844" w:rsidRDefault="001446CD" w:rsidP="00EE1A71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Os03g0181100</w:t>
            </w:r>
          </w:p>
        </w:tc>
        <w:tc>
          <w:tcPr>
            <w:tcW w:w="1345" w:type="dxa"/>
            <w:vMerge w:val="restart"/>
          </w:tcPr>
          <w:p w14:paraId="51AFBE63" w14:textId="77777777" w:rsidR="001446CD" w:rsidRPr="00656844" w:rsidRDefault="001446CD" w:rsidP="00EE1A71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i/>
                <w:sz w:val="22"/>
              </w:rPr>
              <w:t>OsJAZ10</w:t>
            </w:r>
          </w:p>
        </w:tc>
        <w:tc>
          <w:tcPr>
            <w:tcW w:w="5537" w:type="dxa"/>
          </w:tcPr>
          <w:p w14:paraId="5E27B74D" w14:textId="77777777" w:rsidR="001446CD" w:rsidRPr="00656844" w:rsidRDefault="00AC4A32" w:rsidP="00EE1A71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 xml:space="preserve">Forward primer: </w:t>
            </w:r>
            <w:r w:rsidR="001446CD" w:rsidRPr="00656844">
              <w:rPr>
                <w:rFonts w:ascii="Times New Roman" w:hAnsi="Times New Roman" w:cs="Times New Roman"/>
                <w:sz w:val="22"/>
              </w:rPr>
              <w:t>GGCTTTGACCAAAAACGACTTA</w:t>
            </w:r>
          </w:p>
        </w:tc>
      </w:tr>
      <w:tr w:rsidR="001446CD" w:rsidRPr="00656844" w14:paraId="39A3C6EC" w14:textId="77777777" w:rsidTr="008E2F69">
        <w:trPr>
          <w:jc w:val="center"/>
        </w:trPr>
        <w:tc>
          <w:tcPr>
            <w:tcW w:w="1561" w:type="dxa"/>
            <w:vMerge/>
          </w:tcPr>
          <w:p w14:paraId="5C6DA76E" w14:textId="77777777" w:rsidR="001446CD" w:rsidRPr="00656844" w:rsidRDefault="001446CD" w:rsidP="00EE1A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vMerge/>
          </w:tcPr>
          <w:p w14:paraId="75BCFCAD" w14:textId="77777777" w:rsidR="001446CD" w:rsidRPr="00656844" w:rsidRDefault="001446CD" w:rsidP="00EE1A7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537" w:type="dxa"/>
          </w:tcPr>
          <w:p w14:paraId="6E367141" w14:textId="77777777" w:rsidR="001446CD" w:rsidRPr="00656844" w:rsidRDefault="00AC4A32" w:rsidP="00EE1A71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 xml:space="preserve">Reverse primer: </w:t>
            </w:r>
            <w:r w:rsidR="001446CD" w:rsidRPr="00656844">
              <w:rPr>
                <w:rFonts w:ascii="Times New Roman" w:hAnsi="Times New Roman" w:cs="Times New Roman"/>
                <w:sz w:val="22"/>
              </w:rPr>
              <w:t>GTAAAAACTCTACGTCGCCATG</w:t>
            </w:r>
          </w:p>
        </w:tc>
      </w:tr>
      <w:tr w:rsidR="001446CD" w:rsidRPr="00656844" w14:paraId="1AE78B58" w14:textId="77777777" w:rsidTr="008E2F69">
        <w:trPr>
          <w:jc w:val="center"/>
        </w:trPr>
        <w:tc>
          <w:tcPr>
            <w:tcW w:w="1561" w:type="dxa"/>
            <w:vMerge w:val="restart"/>
          </w:tcPr>
          <w:p w14:paraId="5B130C65" w14:textId="77777777" w:rsidR="001446CD" w:rsidRPr="00656844" w:rsidRDefault="001446CD" w:rsidP="00EE1A71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Os04g0608300</w:t>
            </w:r>
          </w:p>
        </w:tc>
        <w:tc>
          <w:tcPr>
            <w:tcW w:w="1345" w:type="dxa"/>
            <w:vMerge w:val="restart"/>
          </w:tcPr>
          <w:p w14:paraId="04CF7588" w14:textId="77777777" w:rsidR="001446CD" w:rsidRPr="00656844" w:rsidRDefault="001446CD" w:rsidP="00EE1A71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i/>
                <w:sz w:val="22"/>
              </w:rPr>
              <w:t>OsSAUR20</w:t>
            </w:r>
          </w:p>
        </w:tc>
        <w:tc>
          <w:tcPr>
            <w:tcW w:w="5537" w:type="dxa"/>
          </w:tcPr>
          <w:p w14:paraId="25DC9908" w14:textId="77777777" w:rsidR="001446CD" w:rsidRPr="00656844" w:rsidRDefault="00AC4A32" w:rsidP="00EE1A71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 xml:space="preserve">Forward primer: </w:t>
            </w:r>
            <w:r w:rsidR="001446CD" w:rsidRPr="00656844">
              <w:rPr>
                <w:rFonts w:ascii="Times New Roman" w:hAnsi="Times New Roman" w:cs="Times New Roman"/>
                <w:sz w:val="22"/>
              </w:rPr>
              <w:t>TCGAGAAGAACAAGAAGGACAA</w:t>
            </w:r>
          </w:p>
        </w:tc>
      </w:tr>
      <w:tr w:rsidR="001446CD" w:rsidRPr="00656844" w14:paraId="0B07A94E" w14:textId="77777777" w:rsidTr="008E2F69">
        <w:trPr>
          <w:jc w:val="center"/>
        </w:trPr>
        <w:tc>
          <w:tcPr>
            <w:tcW w:w="1561" w:type="dxa"/>
            <w:vMerge/>
          </w:tcPr>
          <w:p w14:paraId="3FD974BA" w14:textId="77777777" w:rsidR="001446CD" w:rsidRPr="00656844" w:rsidRDefault="001446CD" w:rsidP="00EE1A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vMerge/>
          </w:tcPr>
          <w:p w14:paraId="145FE189" w14:textId="77777777" w:rsidR="001446CD" w:rsidRPr="00656844" w:rsidRDefault="001446CD" w:rsidP="00EE1A7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537" w:type="dxa"/>
          </w:tcPr>
          <w:p w14:paraId="3D5BEFB4" w14:textId="77777777" w:rsidR="001446CD" w:rsidRPr="00656844" w:rsidRDefault="00AC4A32" w:rsidP="00EE1A71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 xml:space="preserve">Reverse primer: </w:t>
            </w:r>
            <w:r w:rsidR="001446CD" w:rsidRPr="00656844">
              <w:rPr>
                <w:rFonts w:ascii="Times New Roman" w:hAnsi="Times New Roman" w:cs="Times New Roman"/>
                <w:sz w:val="22"/>
              </w:rPr>
              <w:t>TACTACGTTCCTCTTCATCTGC</w:t>
            </w:r>
          </w:p>
        </w:tc>
      </w:tr>
      <w:tr w:rsidR="001446CD" w:rsidRPr="00656844" w14:paraId="32174012" w14:textId="77777777" w:rsidTr="008E2F69">
        <w:trPr>
          <w:jc w:val="center"/>
        </w:trPr>
        <w:tc>
          <w:tcPr>
            <w:tcW w:w="1561" w:type="dxa"/>
            <w:vMerge w:val="restart"/>
          </w:tcPr>
          <w:p w14:paraId="3FF6D1CE" w14:textId="77777777" w:rsidR="001446CD" w:rsidRPr="00656844" w:rsidRDefault="001446CD" w:rsidP="00EE1A71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Os04g0662400</w:t>
            </w:r>
          </w:p>
        </w:tc>
        <w:tc>
          <w:tcPr>
            <w:tcW w:w="1345" w:type="dxa"/>
            <w:vMerge w:val="restart"/>
          </w:tcPr>
          <w:p w14:paraId="7ADB95B6" w14:textId="77777777" w:rsidR="001446CD" w:rsidRPr="00656844" w:rsidRDefault="001446CD" w:rsidP="00EE1A71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i/>
                <w:sz w:val="22"/>
              </w:rPr>
              <w:t>OsSAUR23</w:t>
            </w:r>
          </w:p>
        </w:tc>
        <w:tc>
          <w:tcPr>
            <w:tcW w:w="5537" w:type="dxa"/>
          </w:tcPr>
          <w:p w14:paraId="550B6B11" w14:textId="77777777" w:rsidR="001446CD" w:rsidRPr="00656844" w:rsidRDefault="00AC4A32" w:rsidP="00EE1A71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 xml:space="preserve">Forward primer: </w:t>
            </w:r>
            <w:r w:rsidR="001446CD" w:rsidRPr="00656844">
              <w:rPr>
                <w:rFonts w:ascii="Times New Roman" w:hAnsi="Times New Roman" w:cs="Times New Roman"/>
                <w:sz w:val="22"/>
              </w:rPr>
              <w:t>TGCTTCAAGGGATGGACAG</w:t>
            </w:r>
          </w:p>
        </w:tc>
      </w:tr>
      <w:tr w:rsidR="001446CD" w:rsidRPr="00656844" w14:paraId="2F20BCC3" w14:textId="77777777" w:rsidTr="008E2F69">
        <w:trPr>
          <w:jc w:val="center"/>
        </w:trPr>
        <w:tc>
          <w:tcPr>
            <w:tcW w:w="1561" w:type="dxa"/>
            <w:vMerge/>
          </w:tcPr>
          <w:p w14:paraId="4101C4A9" w14:textId="77777777" w:rsidR="001446CD" w:rsidRPr="00656844" w:rsidRDefault="001446CD" w:rsidP="00EE1A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vMerge/>
          </w:tcPr>
          <w:p w14:paraId="7BE2643A" w14:textId="77777777" w:rsidR="001446CD" w:rsidRPr="00656844" w:rsidRDefault="001446CD" w:rsidP="00EE1A7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537" w:type="dxa"/>
          </w:tcPr>
          <w:p w14:paraId="372C074C" w14:textId="77777777" w:rsidR="001446CD" w:rsidRPr="00656844" w:rsidRDefault="00AC4A32" w:rsidP="00EE1A71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 xml:space="preserve">Reverse primer: </w:t>
            </w:r>
            <w:r w:rsidR="001446CD" w:rsidRPr="00656844">
              <w:rPr>
                <w:rFonts w:ascii="Times New Roman" w:hAnsi="Times New Roman" w:cs="Times New Roman"/>
                <w:sz w:val="22"/>
              </w:rPr>
              <w:t>CTTTTGCTTATCGGTGGCTTAG</w:t>
            </w:r>
          </w:p>
        </w:tc>
      </w:tr>
      <w:tr w:rsidR="001446CD" w:rsidRPr="00656844" w14:paraId="509AFC05" w14:textId="77777777" w:rsidTr="008E2F69">
        <w:trPr>
          <w:jc w:val="center"/>
        </w:trPr>
        <w:tc>
          <w:tcPr>
            <w:tcW w:w="1561" w:type="dxa"/>
            <w:vMerge w:val="restart"/>
          </w:tcPr>
          <w:p w14:paraId="15F649A0" w14:textId="77777777" w:rsidR="001446CD" w:rsidRPr="00656844" w:rsidRDefault="001446CD" w:rsidP="00EE1A71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Os07g0615200</w:t>
            </w:r>
          </w:p>
        </w:tc>
        <w:tc>
          <w:tcPr>
            <w:tcW w:w="1345" w:type="dxa"/>
            <w:vMerge w:val="restart"/>
          </w:tcPr>
          <w:p w14:paraId="24734F3A" w14:textId="77777777" w:rsidR="001446CD" w:rsidRPr="00656844" w:rsidRDefault="001446CD" w:rsidP="00EE1A71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i/>
                <w:sz w:val="22"/>
              </w:rPr>
              <w:t>OsJAZ7</w:t>
            </w:r>
          </w:p>
        </w:tc>
        <w:tc>
          <w:tcPr>
            <w:tcW w:w="5537" w:type="dxa"/>
          </w:tcPr>
          <w:p w14:paraId="76B31E36" w14:textId="77777777" w:rsidR="001446CD" w:rsidRPr="00656844" w:rsidRDefault="00AC4A32" w:rsidP="00EE1A71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 xml:space="preserve">Forward primer: </w:t>
            </w:r>
            <w:r w:rsidR="001446CD" w:rsidRPr="00656844">
              <w:rPr>
                <w:rFonts w:ascii="Times New Roman" w:hAnsi="Times New Roman" w:cs="Times New Roman"/>
                <w:sz w:val="22"/>
              </w:rPr>
              <w:t>GCTGTTACAGACAACACCAAG</w:t>
            </w:r>
          </w:p>
        </w:tc>
      </w:tr>
      <w:tr w:rsidR="001446CD" w:rsidRPr="00656844" w14:paraId="0275247E" w14:textId="77777777" w:rsidTr="008E2F69">
        <w:trPr>
          <w:jc w:val="center"/>
        </w:trPr>
        <w:tc>
          <w:tcPr>
            <w:tcW w:w="1561" w:type="dxa"/>
            <w:vMerge/>
          </w:tcPr>
          <w:p w14:paraId="64C33623" w14:textId="77777777" w:rsidR="001446CD" w:rsidRPr="00656844" w:rsidRDefault="001446CD" w:rsidP="00EE1A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vMerge/>
          </w:tcPr>
          <w:p w14:paraId="3000D341" w14:textId="77777777" w:rsidR="001446CD" w:rsidRPr="00656844" w:rsidRDefault="001446CD" w:rsidP="00EE1A7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537" w:type="dxa"/>
          </w:tcPr>
          <w:p w14:paraId="2AB525BA" w14:textId="77777777" w:rsidR="001446CD" w:rsidRPr="00656844" w:rsidRDefault="00AC4A32" w:rsidP="00EE1A71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 xml:space="preserve">Reverse primer: </w:t>
            </w:r>
            <w:r w:rsidR="001446CD" w:rsidRPr="00656844">
              <w:rPr>
                <w:rFonts w:ascii="Times New Roman" w:hAnsi="Times New Roman" w:cs="Times New Roman"/>
                <w:sz w:val="22"/>
              </w:rPr>
              <w:t>GCAATAGGCATATCAGAAGCAT</w:t>
            </w:r>
          </w:p>
        </w:tc>
      </w:tr>
      <w:tr w:rsidR="001446CD" w:rsidRPr="00656844" w14:paraId="177C2F92" w14:textId="77777777" w:rsidTr="008E2F69">
        <w:trPr>
          <w:jc w:val="center"/>
        </w:trPr>
        <w:tc>
          <w:tcPr>
            <w:tcW w:w="1561" w:type="dxa"/>
            <w:vMerge w:val="restart"/>
          </w:tcPr>
          <w:p w14:paraId="6305BA08" w14:textId="77777777" w:rsidR="001446CD" w:rsidRPr="00656844" w:rsidRDefault="001446CD" w:rsidP="00EE1A71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Os07g0685700</w:t>
            </w:r>
          </w:p>
        </w:tc>
        <w:tc>
          <w:tcPr>
            <w:tcW w:w="1345" w:type="dxa"/>
            <w:vMerge w:val="restart"/>
          </w:tcPr>
          <w:p w14:paraId="6DBEB0F4" w14:textId="77777777" w:rsidR="001446CD" w:rsidRPr="00656844" w:rsidRDefault="001446CD" w:rsidP="00EE1A71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i/>
                <w:sz w:val="22"/>
              </w:rPr>
              <w:t>OsEIL2</w:t>
            </w:r>
          </w:p>
        </w:tc>
        <w:tc>
          <w:tcPr>
            <w:tcW w:w="5537" w:type="dxa"/>
          </w:tcPr>
          <w:p w14:paraId="47976EA3" w14:textId="77777777" w:rsidR="001446CD" w:rsidRPr="00656844" w:rsidRDefault="00AC4A32" w:rsidP="00EE1A71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 xml:space="preserve">Forward primer: </w:t>
            </w:r>
            <w:r w:rsidR="001446CD" w:rsidRPr="00656844">
              <w:rPr>
                <w:rFonts w:ascii="Times New Roman" w:hAnsi="Times New Roman" w:cs="Times New Roman"/>
                <w:sz w:val="22"/>
              </w:rPr>
              <w:t>TAAGGGCATAGAGAGAGTCAGA</w:t>
            </w:r>
          </w:p>
        </w:tc>
      </w:tr>
      <w:tr w:rsidR="001446CD" w:rsidRPr="00656844" w14:paraId="18FB5AB6" w14:textId="77777777" w:rsidTr="008E2F69">
        <w:trPr>
          <w:jc w:val="center"/>
        </w:trPr>
        <w:tc>
          <w:tcPr>
            <w:tcW w:w="1561" w:type="dxa"/>
            <w:vMerge/>
          </w:tcPr>
          <w:p w14:paraId="1239AB0A" w14:textId="77777777" w:rsidR="001446CD" w:rsidRPr="00656844" w:rsidRDefault="001446CD" w:rsidP="00EE1A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vMerge/>
          </w:tcPr>
          <w:p w14:paraId="49635E8C" w14:textId="77777777" w:rsidR="001446CD" w:rsidRPr="00656844" w:rsidRDefault="001446CD" w:rsidP="00EE1A7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537" w:type="dxa"/>
          </w:tcPr>
          <w:p w14:paraId="042EF861" w14:textId="77777777" w:rsidR="001446CD" w:rsidRPr="00656844" w:rsidRDefault="00AC4A32" w:rsidP="00EE1A71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 xml:space="preserve">Reverse primer: </w:t>
            </w:r>
            <w:r w:rsidR="001446CD" w:rsidRPr="00656844">
              <w:rPr>
                <w:rFonts w:ascii="Times New Roman" w:hAnsi="Times New Roman" w:cs="Times New Roman"/>
                <w:sz w:val="22"/>
              </w:rPr>
              <w:t>GATCGTAGCACAGACTGACTTA</w:t>
            </w:r>
          </w:p>
        </w:tc>
      </w:tr>
      <w:tr w:rsidR="001446CD" w:rsidRPr="00656844" w14:paraId="5140467D" w14:textId="77777777" w:rsidTr="008E2F69">
        <w:trPr>
          <w:jc w:val="center"/>
        </w:trPr>
        <w:tc>
          <w:tcPr>
            <w:tcW w:w="1561" w:type="dxa"/>
            <w:vMerge w:val="restart"/>
          </w:tcPr>
          <w:p w14:paraId="7DD3B7CE" w14:textId="77777777" w:rsidR="001446CD" w:rsidRPr="00656844" w:rsidRDefault="001446CD" w:rsidP="00EE1A71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Os09g0439200</w:t>
            </w:r>
          </w:p>
        </w:tc>
        <w:tc>
          <w:tcPr>
            <w:tcW w:w="1345" w:type="dxa"/>
            <w:vMerge w:val="restart"/>
          </w:tcPr>
          <w:p w14:paraId="3E3F42D0" w14:textId="77777777" w:rsidR="001446CD" w:rsidRPr="00656844" w:rsidRDefault="001446CD" w:rsidP="00EE1A71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i/>
                <w:sz w:val="22"/>
              </w:rPr>
              <w:t>OsJAZ8</w:t>
            </w:r>
          </w:p>
        </w:tc>
        <w:tc>
          <w:tcPr>
            <w:tcW w:w="5537" w:type="dxa"/>
          </w:tcPr>
          <w:p w14:paraId="1BF2EB79" w14:textId="77777777" w:rsidR="001446CD" w:rsidRPr="00656844" w:rsidRDefault="00AC4A32" w:rsidP="00EE1A71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 xml:space="preserve">Forward primer: </w:t>
            </w:r>
            <w:r w:rsidR="001446CD" w:rsidRPr="00656844">
              <w:rPr>
                <w:rFonts w:ascii="Times New Roman" w:hAnsi="Times New Roman" w:cs="Times New Roman"/>
                <w:sz w:val="22"/>
              </w:rPr>
              <w:t>GATCAGCAAAGCGACGAAAG</w:t>
            </w:r>
          </w:p>
        </w:tc>
      </w:tr>
      <w:tr w:rsidR="001446CD" w:rsidRPr="00656844" w14:paraId="35A2863F" w14:textId="77777777" w:rsidTr="008E2F69">
        <w:trPr>
          <w:jc w:val="center"/>
        </w:trPr>
        <w:tc>
          <w:tcPr>
            <w:tcW w:w="1561" w:type="dxa"/>
            <w:vMerge/>
          </w:tcPr>
          <w:p w14:paraId="29DD18D5" w14:textId="77777777" w:rsidR="001446CD" w:rsidRPr="00656844" w:rsidRDefault="001446CD" w:rsidP="00EE1A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vMerge/>
          </w:tcPr>
          <w:p w14:paraId="220E5AAE" w14:textId="77777777" w:rsidR="001446CD" w:rsidRPr="00656844" w:rsidRDefault="001446CD" w:rsidP="00EE1A7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537" w:type="dxa"/>
          </w:tcPr>
          <w:p w14:paraId="1BB97AA3" w14:textId="77777777" w:rsidR="001446CD" w:rsidRPr="00656844" w:rsidRDefault="00AC4A32" w:rsidP="00EE1A71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 xml:space="preserve">Reverse primer: </w:t>
            </w:r>
            <w:r w:rsidR="001446CD" w:rsidRPr="00656844">
              <w:rPr>
                <w:rFonts w:ascii="Times New Roman" w:hAnsi="Times New Roman" w:cs="Times New Roman"/>
                <w:sz w:val="22"/>
              </w:rPr>
              <w:t>GGGAAGTTCTCAAAGACGACTA</w:t>
            </w:r>
          </w:p>
        </w:tc>
      </w:tr>
      <w:tr w:rsidR="001446CD" w:rsidRPr="00656844" w14:paraId="4EB4BB82" w14:textId="77777777" w:rsidTr="008E2F69">
        <w:trPr>
          <w:jc w:val="center"/>
        </w:trPr>
        <w:tc>
          <w:tcPr>
            <w:tcW w:w="1561" w:type="dxa"/>
            <w:vMerge w:val="restart"/>
          </w:tcPr>
          <w:p w14:paraId="37050038" w14:textId="77777777" w:rsidR="001446CD" w:rsidRPr="00656844" w:rsidRDefault="001446CD" w:rsidP="00EE1A71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Os10g0392400</w:t>
            </w:r>
          </w:p>
        </w:tc>
        <w:tc>
          <w:tcPr>
            <w:tcW w:w="1345" w:type="dxa"/>
            <w:vMerge w:val="restart"/>
          </w:tcPr>
          <w:p w14:paraId="55E63C4F" w14:textId="77777777" w:rsidR="001446CD" w:rsidRPr="00656844" w:rsidRDefault="001446CD" w:rsidP="00EE1A71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i/>
                <w:sz w:val="22"/>
              </w:rPr>
              <w:t>OsJAZ12</w:t>
            </w:r>
          </w:p>
        </w:tc>
        <w:tc>
          <w:tcPr>
            <w:tcW w:w="5537" w:type="dxa"/>
          </w:tcPr>
          <w:p w14:paraId="7CA485FA" w14:textId="77777777" w:rsidR="001446CD" w:rsidRPr="00656844" w:rsidRDefault="00AC4A32" w:rsidP="00EE1A71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 xml:space="preserve">Forward primer: </w:t>
            </w:r>
            <w:r w:rsidR="001446CD" w:rsidRPr="00656844">
              <w:rPr>
                <w:rFonts w:ascii="Times New Roman" w:hAnsi="Times New Roman" w:cs="Times New Roman"/>
                <w:sz w:val="22"/>
              </w:rPr>
              <w:t>AACGAGCGAACCATACAAGAAG</w:t>
            </w:r>
          </w:p>
        </w:tc>
      </w:tr>
      <w:tr w:rsidR="001446CD" w:rsidRPr="00656844" w14:paraId="5F3986F9" w14:textId="77777777" w:rsidTr="008E2F69">
        <w:trPr>
          <w:jc w:val="center"/>
        </w:trPr>
        <w:tc>
          <w:tcPr>
            <w:tcW w:w="1561" w:type="dxa"/>
            <w:vMerge/>
          </w:tcPr>
          <w:p w14:paraId="068A5574" w14:textId="77777777" w:rsidR="001446CD" w:rsidRPr="00656844" w:rsidRDefault="001446CD" w:rsidP="00EE1A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vMerge/>
          </w:tcPr>
          <w:p w14:paraId="03FCF3D9" w14:textId="77777777" w:rsidR="001446CD" w:rsidRPr="00656844" w:rsidRDefault="001446CD" w:rsidP="00EE1A7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537" w:type="dxa"/>
          </w:tcPr>
          <w:p w14:paraId="1A2381DC" w14:textId="77777777" w:rsidR="001446CD" w:rsidRPr="00656844" w:rsidRDefault="00AC4A32" w:rsidP="00EE1A71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 xml:space="preserve">Reverse primer: </w:t>
            </w:r>
            <w:r w:rsidR="001446CD" w:rsidRPr="00656844">
              <w:rPr>
                <w:rFonts w:ascii="Times New Roman" w:hAnsi="Times New Roman" w:cs="Times New Roman"/>
                <w:sz w:val="22"/>
              </w:rPr>
              <w:t>AGATAAATCTTCAGAGCCCGAG</w:t>
            </w:r>
          </w:p>
        </w:tc>
      </w:tr>
      <w:tr w:rsidR="001446CD" w:rsidRPr="00656844" w14:paraId="55FDB7F6" w14:textId="77777777" w:rsidTr="008E2F69">
        <w:trPr>
          <w:jc w:val="center"/>
        </w:trPr>
        <w:tc>
          <w:tcPr>
            <w:tcW w:w="1561" w:type="dxa"/>
            <w:vMerge w:val="restart"/>
          </w:tcPr>
          <w:p w14:paraId="3CFBE52F" w14:textId="77777777" w:rsidR="001446CD" w:rsidRPr="00656844" w:rsidRDefault="001446CD" w:rsidP="00EE1A71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Os02g0682200</w:t>
            </w:r>
          </w:p>
        </w:tc>
        <w:tc>
          <w:tcPr>
            <w:tcW w:w="1345" w:type="dxa"/>
            <w:vMerge w:val="restart"/>
          </w:tcPr>
          <w:p w14:paraId="2694170A" w14:textId="77777777" w:rsidR="001446CD" w:rsidRPr="00656844" w:rsidRDefault="001446CD" w:rsidP="00EE1A71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i/>
                <w:sz w:val="22"/>
              </w:rPr>
              <w:t>MFO1</w:t>
            </w:r>
          </w:p>
        </w:tc>
        <w:tc>
          <w:tcPr>
            <w:tcW w:w="5537" w:type="dxa"/>
          </w:tcPr>
          <w:p w14:paraId="1A44A1BE" w14:textId="77777777" w:rsidR="001446CD" w:rsidRPr="00656844" w:rsidRDefault="00AC4A32" w:rsidP="00EE1A71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 xml:space="preserve">Forward primer: </w:t>
            </w:r>
            <w:r w:rsidR="001446CD" w:rsidRPr="00656844">
              <w:rPr>
                <w:rFonts w:ascii="Times New Roman" w:hAnsi="Times New Roman" w:cs="Times New Roman"/>
                <w:sz w:val="22"/>
              </w:rPr>
              <w:t>GAAAGGTACCAACATTGTTGCT</w:t>
            </w:r>
          </w:p>
        </w:tc>
      </w:tr>
      <w:tr w:rsidR="001446CD" w:rsidRPr="00656844" w14:paraId="52E099E1" w14:textId="77777777" w:rsidTr="008E2F69">
        <w:trPr>
          <w:jc w:val="center"/>
        </w:trPr>
        <w:tc>
          <w:tcPr>
            <w:tcW w:w="1561" w:type="dxa"/>
            <w:vMerge/>
          </w:tcPr>
          <w:p w14:paraId="01872C37" w14:textId="77777777" w:rsidR="001446CD" w:rsidRPr="00656844" w:rsidRDefault="001446CD" w:rsidP="00EE1A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vMerge/>
          </w:tcPr>
          <w:p w14:paraId="39B7F746" w14:textId="77777777" w:rsidR="001446CD" w:rsidRPr="00656844" w:rsidRDefault="001446CD" w:rsidP="00EE1A7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537" w:type="dxa"/>
          </w:tcPr>
          <w:p w14:paraId="6196023C" w14:textId="77777777" w:rsidR="001446CD" w:rsidRPr="00656844" w:rsidRDefault="00AC4A32" w:rsidP="00EE1A71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 xml:space="preserve">Reverse primer: </w:t>
            </w:r>
            <w:r w:rsidR="001446CD" w:rsidRPr="00656844">
              <w:rPr>
                <w:rFonts w:ascii="Times New Roman" w:hAnsi="Times New Roman" w:cs="Times New Roman"/>
                <w:sz w:val="22"/>
              </w:rPr>
              <w:t>CGCTGCAAAGCTTCAAATTTTG</w:t>
            </w:r>
          </w:p>
        </w:tc>
      </w:tr>
      <w:tr w:rsidR="001446CD" w:rsidRPr="00656844" w14:paraId="4B405483" w14:textId="77777777" w:rsidTr="008E2F69">
        <w:trPr>
          <w:jc w:val="center"/>
        </w:trPr>
        <w:tc>
          <w:tcPr>
            <w:tcW w:w="1561" w:type="dxa"/>
            <w:vMerge w:val="restart"/>
          </w:tcPr>
          <w:p w14:paraId="0D7C1DAA" w14:textId="77777777" w:rsidR="001446CD" w:rsidRPr="00656844" w:rsidRDefault="001446CD" w:rsidP="00EE1A71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Os04g0509300</w:t>
            </w:r>
          </w:p>
        </w:tc>
        <w:tc>
          <w:tcPr>
            <w:tcW w:w="1345" w:type="dxa"/>
            <w:vMerge w:val="restart"/>
          </w:tcPr>
          <w:p w14:paraId="6D8ABCD3" w14:textId="77777777" w:rsidR="001446CD" w:rsidRPr="00656844" w:rsidRDefault="001446CD" w:rsidP="00EE1A71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i/>
                <w:sz w:val="22"/>
              </w:rPr>
              <w:t>SHO1</w:t>
            </w:r>
          </w:p>
        </w:tc>
        <w:tc>
          <w:tcPr>
            <w:tcW w:w="5537" w:type="dxa"/>
          </w:tcPr>
          <w:p w14:paraId="7E7AE216" w14:textId="77777777" w:rsidR="001446CD" w:rsidRPr="00656844" w:rsidRDefault="00AC4A32" w:rsidP="00EE1A71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 xml:space="preserve">Forward primer: </w:t>
            </w:r>
            <w:r w:rsidR="001446CD" w:rsidRPr="00656844">
              <w:rPr>
                <w:rFonts w:ascii="Times New Roman" w:hAnsi="Times New Roman" w:cs="Times New Roman"/>
                <w:sz w:val="22"/>
              </w:rPr>
              <w:t>AACACTTCAAGGAAAGGTTTCG</w:t>
            </w:r>
          </w:p>
        </w:tc>
      </w:tr>
      <w:tr w:rsidR="001446CD" w:rsidRPr="00656844" w14:paraId="6F516060" w14:textId="77777777" w:rsidTr="008E2F69">
        <w:trPr>
          <w:jc w:val="center"/>
        </w:trPr>
        <w:tc>
          <w:tcPr>
            <w:tcW w:w="1561" w:type="dxa"/>
            <w:vMerge/>
          </w:tcPr>
          <w:p w14:paraId="7DF6FC6E" w14:textId="77777777" w:rsidR="001446CD" w:rsidRPr="00656844" w:rsidRDefault="001446CD" w:rsidP="00EE1A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vMerge/>
          </w:tcPr>
          <w:p w14:paraId="073EF5CF" w14:textId="77777777" w:rsidR="001446CD" w:rsidRPr="00656844" w:rsidRDefault="001446CD" w:rsidP="00EE1A7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537" w:type="dxa"/>
          </w:tcPr>
          <w:p w14:paraId="1568C4C4" w14:textId="77777777" w:rsidR="001446CD" w:rsidRPr="00656844" w:rsidRDefault="00AC4A32" w:rsidP="00EE1A71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 xml:space="preserve">Reverse primer: </w:t>
            </w:r>
            <w:r w:rsidR="001446CD" w:rsidRPr="00656844">
              <w:rPr>
                <w:rFonts w:ascii="Times New Roman" w:hAnsi="Times New Roman" w:cs="Times New Roman"/>
                <w:sz w:val="22"/>
              </w:rPr>
              <w:t>CGCAGGTTGAAGATCTGTTTAG</w:t>
            </w:r>
          </w:p>
        </w:tc>
      </w:tr>
      <w:tr w:rsidR="001446CD" w:rsidRPr="00656844" w14:paraId="01A5FE36" w14:textId="77777777" w:rsidTr="008E2F69">
        <w:trPr>
          <w:jc w:val="center"/>
        </w:trPr>
        <w:tc>
          <w:tcPr>
            <w:tcW w:w="1561" w:type="dxa"/>
            <w:vMerge w:val="restart"/>
          </w:tcPr>
          <w:p w14:paraId="1FEB4687" w14:textId="77777777" w:rsidR="001446CD" w:rsidRPr="00656844" w:rsidRDefault="001446CD" w:rsidP="00EE1A71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Os07g0164000</w:t>
            </w:r>
          </w:p>
        </w:tc>
        <w:tc>
          <w:tcPr>
            <w:tcW w:w="1345" w:type="dxa"/>
            <w:vMerge w:val="restart"/>
          </w:tcPr>
          <w:p w14:paraId="1FFD6211" w14:textId="77777777" w:rsidR="001446CD" w:rsidRPr="00656844" w:rsidRDefault="001446CD" w:rsidP="00EE1A71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i/>
                <w:sz w:val="22"/>
              </w:rPr>
              <w:t>WAF1</w:t>
            </w:r>
          </w:p>
        </w:tc>
        <w:tc>
          <w:tcPr>
            <w:tcW w:w="5537" w:type="dxa"/>
          </w:tcPr>
          <w:p w14:paraId="56A7E26B" w14:textId="77777777" w:rsidR="001446CD" w:rsidRPr="00656844" w:rsidRDefault="00AC4A32" w:rsidP="00EE1A71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 xml:space="preserve">Forward primer: </w:t>
            </w:r>
            <w:r w:rsidR="001446CD" w:rsidRPr="00656844">
              <w:rPr>
                <w:rFonts w:ascii="Times New Roman" w:hAnsi="Times New Roman" w:cs="Times New Roman"/>
                <w:sz w:val="22"/>
              </w:rPr>
              <w:t>GCTTCCTTCATTTCTGGTCAAA</w:t>
            </w:r>
          </w:p>
        </w:tc>
      </w:tr>
      <w:tr w:rsidR="001446CD" w:rsidRPr="00656844" w14:paraId="498D78E0" w14:textId="77777777" w:rsidTr="008E2F69">
        <w:trPr>
          <w:jc w:val="center"/>
        </w:trPr>
        <w:tc>
          <w:tcPr>
            <w:tcW w:w="1561" w:type="dxa"/>
            <w:vMerge/>
          </w:tcPr>
          <w:p w14:paraId="58162134" w14:textId="77777777" w:rsidR="001446CD" w:rsidRPr="00656844" w:rsidRDefault="001446CD" w:rsidP="00EE1A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vMerge/>
          </w:tcPr>
          <w:p w14:paraId="64049B96" w14:textId="77777777" w:rsidR="001446CD" w:rsidRPr="00656844" w:rsidRDefault="001446CD" w:rsidP="00EE1A7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537" w:type="dxa"/>
          </w:tcPr>
          <w:p w14:paraId="1FD1AAAD" w14:textId="77777777" w:rsidR="001446CD" w:rsidRPr="00656844" w:rsidRDefault="00AC4A32" w:rsidP="00EE1A71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 xml:space="preserve">Reverse primer: </w:t>
            </w:r>
            <w:r w:rsidR="001446CD" w:rsidRPr="00656844">
              <w:rPr>
                <w:rFonts w:ascii="Times New Roman" w:hAnsi="Times New Roman" w:cs="Times New Roman"/>
                <w:sz w:val="22"/>
              </w:rPr>
              <w:t>GTATGAAGCTCTGAGTCTCTCC</w:t>
            </w:r>
          </w:p>
        </w:tc>
      </w:tr>
      <w:tr w:rsidR="001446CD" w:rsidRPr="00656844" w14:paraId="164E3388" w14:textId="77777777" w:rsidTr="008E2F69">
        <w:trPr>
          <w:jc w:val="center"/>
        </w:trPr>
        <w:tc>
          <w:tcPr>
            <w:tcW w:w="1561" w:type="dxa"/>
            <w:vMerge w:val="restart"/>
          </w:tcPr>
          <w:p w14:paraId="536314E5" w14:textId="77777777" w:rsidR="001446CD" w:rsidRPr="00656844" w:rsidRDefault="001446CD" w:rsidP="00EE1A71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Os03g0215400</w:t>
            </w:r>
          </w:p>
        </w:tc>
        <w:tc>
          <w:tcPr>
            <w:tcW w:w="1345" w:type="dxa"/>
            <w:vMerge w:val="restart"/>
          </w:tcPr>
          <w:p w14:paraId="1B258822" w14:textId="77777777" w:rsidR="001446CD" w:rsidRPr="00656844" w:rsidRDefault="001446CD" w:rsidP="00EE1A71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i/>
                <w:sz w:val="22"/>
              </w:rPr>
              <w:t>LHS</w:t>
            </w:r>
          </w:p>
        </w:tc>
        <w:tc>
          <w:tcPr>
            <w:tcW w:w="5537" w:type="dxa"/>
          </w:tcPr>
          <w:p w14:paraId="09E44C42" w14:textId="77777777" w:rsidR="001446CD" w:rsidRPr="00656844" w:rsidRDefault="00AC4A32" w:rsidP="00EE1A71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 xml:space="preserve">Forward primer: </w:t>
            </w:r>
            <w:r w:rsidR="001446CD" w:rsidRPr="00656844">
              <w:rPr>
                <w:rFonts w:ascii="Times New Roman" w:hAnsi="Times New Roman" w:cs="Times New Roman"/>
                <w:sz w:val="22"/>
              </w:rPr>
              <w:t>GTCAAGAAAGAACCAAGCACTG</w:t>
            </w:r>
          </w:p>
        </w:tc>
      </w:tr>
      <w:tr w:rsidR="001446CD" w:rsidRPr="00656844" w14:paraId="5C00D3C5" w14:textId="77777777" w:rsidTr="008E2F69">
        <w:trPr>
          <w:jc w:val="center"/>
        </w:trPr>
        <w:tc>
          <w:tcPr>
            <w:tcW w:w="1561" w:type="dxa"/>
            <w:vMerge/>
          </w:tcPr>
          <w:p w14:paraId="511B9AAF" w14:textId="77777777" w:rsidR="001446CD" w:rsidRPr="00656844" w:rsidRDefault="001446CD" w:rsidP="00EE1A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vMerge/>
          </w:tcPr>
          <w:p w14:paraId="2B0A00D8" w14:textId="77777777" w:rsidR="001446CD" w:rsidRPr="00656844" w:rsidRDefault="001446CD" w:rsidP="00EE1A7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537" w:type="dxa"/>
          </w:tcPr>
          <w:p w14:paraId="39CF2D12" w14:textId="77777777" w:rsidR="001446CD" w:rsidRPr="00656844" w:rsidRDefault="00AC4A32" w:rsidP="00EE1A71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 xml:space="preserve">Reverse primer: </w:t>
            </w:r>
            <w:r w:rsidR="001446CD" w:rsidRPr="00656844">
              <w:rPr>
                <w:rFonts w:ascii="Times New Roman" w:hAnsi="Times New Roman" w:cs="Times New Roman"/>
                <w:sz w:val="22"/>
              </w:rPr>
              <w:t>GCACTGGTTTCCTGTAACTTTT</w:t>
            </w:r>
          </w:p>
        </w:tc>
      </w:tr>
      <w:tr w:rsidR="001446CD" w:rsidRPr="00656844" w14:paraId="7853E62C" w14:textId="77777777" w:rsidTr="008E2F69">
        <w:trPr>
          <w:jc w:val="center"/>
        </w:trPr>
        <w:tc>
          <w:tcPr>
            <w:tcW w:w="1561" w:type="dxa"/>
            <w:vMerge w:val="restart"/>
          </w:tcPr>
          <w:p w14:paraId="26C90A4E" w14:textId="77777777" w:rsidR="001446CD" w:rsidRPr="00656844" w:rsidRDefault="001446CD" w:rsidP="00EE1A71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Os07g0108900</w:t>
            </w:r>
          </w:p>
        </w:tc>
        <w:tc>
          <w:tcPr>
            <w:tcW w:w="1345" w:type="dxa"/>
            <w:vMerge w:val="restart"/>
          </w:tcPr>
          <w:p w14:paraId="099D0EBB" w14:textId="77777777" w:rsidR="001446CD" w:rsidRPr="00656844" w:rsidRDefault="001446CD" w:rsidP="00EE1A71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i/>
                <w:sz w:val="22"/>
              </w:rPr>
              <w:t>OsMADS15</w:t>
            </w:r>
          </w:p>
        </w:tc>
        <w:tc>
          <w:tcPr>
            <w:tcW w:w="5537" w:type="dxa"/>
          </w:tcPr>
          <w:p w14:paraId="694ADED8" w14:textId="77777777" w:rsidR="001446CD" w:rsidRPr="00656844" w:rsidRDefault="00AC4A32" w:rsidP="00EE1A71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 xml:space="preserve">Forward primer: </w:t>
            </w:r>
            <w:r w:rsidR="001446CD" w:rsidRPr="00656844">
              <w:rPr>
                <w:rFonts w:ascii="Times New Roman" w:hAnsi="Times New Roman" w:cs="Times New Roman"/>
                <w:sz w:val="22"/>
              </w:rPr>
              <w:t>AGGCAAAGATTGAGACCATACA</w:t>
            </w:r>
          </w:p>
        </w:tc>
      </w:tr>
      <w:tr w:rsidR="001446CD" w:rsidRPr="00656844" w14:paraId="1ADD55D5" w14:textId="77777777" w:rsidTr="008E2F69">
        <w:trPr>
          <w:jc w:val="center"/>
        </w:trPr>
        <w:tc>
          <w:tcPr>
            <w:tcW w:w="1561" w:type="dxa"/>
            <w:vMerge/>
          </w:tcPr>
          <w:p w14:paraId="45B220CB" w14:textId="77777777" w:rsidR="001446CD" w:rsidRPr="00656844" w:rsidRDefault="001446CD" w:rsidP="00EE1A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vMerge/>
          </w:tcPr>
          <w:p w14:paraId="5DA0DA7F" w14:textId="77777777" w:rsidR="001446CD" w:rsidRPr="00656844" w:rsidRDefault="001446CD" w:rsidP="00EE1A7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537" w:type="dxa"/>
          </w:tcPr>
          <w:p w14:paraId="7EEB104D" w14:textId="77777777" w:rsidR="001446CD" w:rsidRPr="00656844" w:rsidRDefault="00AC4A32" w:rsidP="00EE1A71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 xml:space="preserve">Reverse primer: </w:t>
            </w:r>
            <w:r w:rsidR="001446CD" w:rsidRPr="00656844">
              <w:rPr>
                <w:rFonts w:ascii="Times New Roman" w:hAnsi="Times New Roman" w:cs="Times New Roman"/>
                <w:sz w:val="22"/>
              </w:rPr>
              <w:t>GGAGTTCTTTGAGATTCAGGGA</w:t>
            </w:r>
          </w:p>
        </w:tc>
      </w:tr>
      <w:tr w:rsidR="001446CD" w:rsidRPr="00656844" w14:paraId="354E8D3D" w14:textId="77777777" w:rsidTr="008E2F69">
        <w:trPr>
          <w:jc w:val="center"/>
        </w:trPr>
        <w:tc>
          <w:tcPr>
            <w:tcW w:w="1561" w:type="dxa"/>
            <w:vMerge w:val="restart"/>
          </w:tcPr>
          <w:p w14:paraId="38328999" w14:textId="77777777" w:rsidR="001446CD" w:rsidRPr="00656844" w:rsidRDefault="001446CD" w:rsidP="00EE1A71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Os04g0301500</w:t>
            </w:r>
          </w:p>
        </w:tc>
        <w:tc>
          <w:tcPr>
            <w:tcW w:w="1345" w:type="dxa"/>
            <w:vMerge w:val="restart"/>
          </w:tcPr>
          <w:p w14:paraId="05D5756C" w14:textId="77777777" w:rsidR="001446CD" w:rsidRPr="00656844" w:rsidRDefault="001446CD" w:rsidP="005F7277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i/>
                <w:sz w:val="22"/>
              </w:rPr>
              <w:t>RERJ1</w:t>
            </w:r>
          </w:p>
        </w:tc>
        <w:tc>
          <w:tcPr>
            <w:tcW w:w="5537" w:type="dxa"/>
          </w:tcPr>
          <w:p w14:paraId="6906649B" w14:textId="77777777" w:rsidR="001446CD" w:rsidRPr="00656844" w:rsidRDefault="00AC4A32" w:rsidP="00EE1A71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 xml:space="preserve">Forward primer: </w:t>
            </w:r>
            <w:r w:rsidR="001446CD" w:rsidRPr="00656844">
              <w:rPr>
                <w:rFonts w:ascii="Times New Roman" w:hAnsi="Times New Roman" w:cs="Times New Roman"/>
                <w:sz w:val="22"/>
              </w:rPr>
              <w:t>GGATAGTGTCCAAATGAAGCAG</w:t>
            </w:r>
          </w:p>
        </w:tc>
      </w:tr>
      <w:tr w:rsidR="001446CD" w:rsidRPr="00656844" w14:paraId="29FF0F60" w14:textId="77777777" w:rsidTr="008E2F69">
        <w:trPr>
          <w:jc w:val="center"/>
        </w:trPr>
        <w:tc>
          <w:tcPr>
            <w:tcW w:w="1561" w:type="dxa"/>
            <w:vMerge/>
          </w:tcPr>
          <w:p w14:paraId="218D2B76" w14:textId="77777777" w:rsidR="001446CD" w:rsidRPr="00656844" w:rsidRDefault="001446CD" w:rsidP="00EE1A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vMerge/>
          </w:tcPr>
          <w:p w14:paraId="3FC92097" w14:textId="77777777" w:rsidR="001446CD" w:rsidRPr="00656844" w:rsidRDefault="001446CD" w:rsidP="005F7277">
            <w:pPr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537" w:type="dxa"/>
          </w:tcPr>
          <w:p w14:paraId="21F408B7" w14:textId="77777777" w:rsidR="001446CD" w:rsidRPr="00656844" w:rsidRDefault="00AC4A32" w:rsidP="00EE1A71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 xml:space="preserve">Reverse primer: </w:t>
            </w:r>
            <w:r w:rsidR="001446CD" w:rsidRPr="00656844">
              <w:rPr>
                <w:rFonts w:ascii="Times New Roman" w:hAnsi="Times New Roman" w:cs="Times New Roman"/>
                <w:sz w:val="22"/>
              </w:rPr>
              <w:t>CCAAAACGCATGACTCCATATA</w:t>
            </w:r>
          </w:p>
        </w:tc>
      </w:tr>
      <w:tr w:rsidR="001446CD" w:rsidRPr="00656844" w14:paraId="0710AA54" w14:textId="77777777" w:rsidTr="008E2F69">
        <w:trPr>
          <w:jc w:val="center"/>
        </w:trPr>
        <w:tc>
          <w:tcPr>
            <w:tcW w:w="1561" w:type="dxa"/>
            <w:vMerge w:val="restart"/>
          </w:tcPr>
          <w:p w14:paraId="38FDA6E0" w14:textId="77777777" w:rsidR="001446CD" w:rsidRPr="00656844" w:rsidRDefault="001446CD" w:rsidP="00EE1A71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Os06g0142400</w:t>
            </w:r>
          </w:p>
        </w:tc>
        <w:tc>
          <w:tcPr>
            <w:tcW w:w="1345" w:type="dxa"/>
            <w:vMerge w:val="restart"/>
          </w:tcPr>
          <w:p w14:paraId="75F7A069" w14:textId="77777777" w:rsidR="001446CD" w:rsidRPr="00656844" w:rsidRDefault="001446CD" w:rsidP="005F7277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i/>
                <w:sz w:val="22"/>
              </w:rPr>
              <w:t xml:space="preserve">　</w:t>
            </w:r>
          </w:p>
        </w:tc>
        <w:tc>
          <w:tcPr>
            <w:tcW w:w="5537" w:type="dxa"/>
          </w:tcPr>
          <w:p w14:paraId="37D1CF76" w14:textId="77777777" w:rsidR="001446CD" w:rsidRPr="00656844" w:rsidRDefault="00AC4A32" w:rsidP="00EE1A71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 xml:space="preserve">Forward primer: </w:t>
            </w:r>
            <w:r w:rsidR="001446CD" w:rsidRPr="00656844">
              <w:rPr>
                <w:rFonts w:ascii="Times New Roman" w:hAnsi="Times New Roman" w:cs="Times New Roman"/>
                <w:sz w:val="22"/>
              </w:rPr>
              <w:t>TTCGCTTCAGACTTTCTCTTCA</w:t>
            </w:r>
          </w:p>
        </w:tc>
      </w:tr>
      <w:tr w:rsidR="001446CD" w:rsidRPr="00656844" w14:paraId="67E032DC" w14:textId="77777777" w:rsidTr="008E2F69">
        <w:trPr>
          <w:jc w:val="center"/>
        </w:trPr>
        <w:tc>
          <w:tcPr>
            <w:tcW w:w="1561" w:type="dxa"/>
            <w:vMerge/>
          </w:tcPr>
          <w:p w14:paraId="2562FE6E" w14:textId="77777777" w:rsidR="001446CD" w:rsidRPr="00656844" w:rsidRDefault="001446CD" w:rsidP="00323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vMerge/>
          </w:tcPr>
          <w:p w14:paraId="61C7985A" w14:textId="77777777" w:rsidR="001446CD" w:rsidRPr="00656844" w:rsidRDefault="001446CD" w:rsidP="005F72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37" w:type="dxa"/>
          </w:tcPr>
          <w:p w14:paraId="412C9F18" w14:textId="77777777" w:rsidR="001446CD" w:rsidRPr="00656844" w:rsidRDefault="00AC4A32" w:rsidP="00AC4A32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 xml:space="preserve">Reverse primer: </w:t>
            </w:r>
            <w:r w:rsidR="001446CD" w:rsidRPr="00656844">
              <w:rPr>
                <w:rFonts w:ascii="Times New Roman" w:hAnsi="Times New Roman" w:cs="Times New Roman"/>
                <w:sz w:val="22"/>
              </w:rPr>
              <w:t>CTTAACCCCTGCAATGTTCG</w:t>
            </w:r>
          </w:p>
        </w:tc>
      </w:tr>
      <w:tr w:rsidR="00A9519D" w:rsidRPr="00656844" w14:paraId="16AE482A" w14:textId="77777777" w:rsidTr="008E2F69">
        <w:trPr>
          <w:jc w:val="center"/>
        </w:trPr>
        <w:tc>
          <w:tcPr>
            <w:tcW w:w="1561" w:type="dxa"/>
            <w:vMerge w:val="restart"/>
          </w:tcPr>
          <w:p w14:paraId="1F0C0547" w14:textId="77777777" w:rsidR="00A9519D" w:rsidRPr="00656844" w:rsidRDefault="00A9519D" w:rsidP="00A9519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Os03g0299700</w:t>
            </w:r>
          </w:p>
        </w:tc>
        <w:tc>
          <w:tcPr>
            <w:tcW w:w="1345" w:type="dxa"/>
            <w:vMerge w:val="restart"/>
          </w:tcPr>
          <w:p w14:paraId="2B334917" w14:textId="77777777" w:rsidR="00A9519D" w:rsidRPr="00656844" w:rsidRDefault="00A9519D" w:rsidP="005F7277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i/>
                <w:sz w:val="22"/>
              </w:rPr>
              <w:t xml:space="preserve">　</w:t>
            </w:r>
          </w:p>
        </w:tc>
        <w:tc>
          <w:tcPr>
            <w:tcW w:w="5537" w:type="dxa"/>
          </w:tcPr>
          <w:p w14:paraId="6987B817" w14:textId="77777777" w:rsidR="00A9519D" w:rsidRPr="00656844" w:rsidRDefault="00A9519D" w:rsidP="00A9519D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>Forward primer: GCCCAAGTGTTGTTGCTCTG</w:t>
            </w:r>
          </w:p>
        </w:tc>
      </w:tr>
      <w:tr w:rsidR="00A9519D" w:rsidRPr="00656844" w14:paraId="71E3CAA2" w14:textId="77777777" w:rsidTr="008E2F69">
        <w:trPr>
          <w:jc w:val="center"/>
        </w:trPr>
        <w:tc>
          <w:tcPr>
            <w:tcW w:w="1561" w:type="dxa"/>
            <w:vMerge/>
          </w:tcPr>
          <w:p w14:paraId="371325C3" w14:textId="77777777" w:rsidR="00A9519D" w:rsidRPr="00656844" w:rsidRDefault="00A9519D" w:rsidP="00A9519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45" w:type="dxa"/>
            <w:vMerge/>
          </w:tcPr>
          <w:p w14:paraId="749C6DA6" w14:textId="77777777" w:rsidR="00A9519D" w:rsidRPr="00656844" w:rsidRDefault="00A9519D" w:rsidP="005F7277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</w:p>
        </w:tc>
        <w:tc>
          <w:tcPr>
            <w:tcW w:w="5537" w:type="dxa"/>
          </w:tcPr>
          <w:p w14:paraId="302761E8" w14:textId="77777777" w:rsidR="00A9519D" w:rsidRPr="00656844" w:rsidRDefault="00A9519D" w:rsidP="00A9519D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>Reverse primer: GCACGGAGCAGTAGTACGAA</w:t>
            </w:r>
          </w:p>
        </w:tc>
      </w:tr>
      <w:tr w:rsidR="00A9519D" w:rsidRPr="00656844" w14:paraId="4E376A9C" w14:textId="77777777" w:rsidTr="008E2F69">
        <w:trPr>
          <w:jc w:val="center"/>
        </w:trPr>
        <w:tc>
          <w:tcPr>
            <w:tcW w:w="1561" w:type="dxa"/>
            <w:vMerge w:val="restart"/>
          </w:tcPr>
          <w:p w14:paraId="4AE1A263" w14:textId="77777777" w:rsidR="00A9519D" w:rsidRPr="00656844" w:rsidRDefault="00A9519D" w:rsidP="00A9519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Os06g0598850</w:t>
            </w:r>
          </w:p>
        </w:tc>
        <w:tc>
          <w:tcPr>
            <w:tcW w:w="1345" w:type="dxa"/>
            <w:vMerge w:val="restart"/>
          </w:tcPr>
          <w:p w14:paraId="4D1F7B6B" w14:textId="77777777" w:rsidR="00A9519D" w:rsidRPr="00656844" w:rsidRDefault="00A9519D" w:rsidP="005F7277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i/>
                <w:sz w:val="22"/>
              </w:rPr>
              <w:t xml:space="preserve">　</w:t>
            </w:r>
          </w:p>
        </w:tc>
        <w:tc>
          <w:tcPr>
            <w:tcW w:w="5537" w:type="dxa"/>
          </w:tcPr>
          <w:p w14:paraId="4BCE8E57" w14:textId="77777777" w:rsidR="00A9519D" w:rsidRPr="00656844" w:rsidRDefault="00A9519D" w:rsidP="00A9519D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>Forward primer: GTGTCGAATTGCCTGTTCCG</w:t>
            </w:r>
          </w:p>
        </w:tc>
      </w:tr>
      <w:tr w:rsidR="00A9519D" w:rsidRPr="00656844" w14:paraId="4454BFB5" w14:textId="77777777" w:rsidTr="008E2F69">
        <w:trPr>
          <w:jc w:val="center"/>
        </w:trPr>
        <w:tc>
          <w:tcPr>
            <w:tcW w:w="1561" w:type="dxa"/>
            <w:vMerge/>
          </w:tcPr>
          <w:p w14:paraId="3F01B5B1" w14:textId="77777777" w:rsidR="00A9519D" w:rsidRPr="00656844" w:rsidRDefault="00A9519D" w:rsidP="00A9519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45" w:type="dxa"/>
            <w:vMerge/>
          </w:tcPr>
          <w:p w14:paraId="3FA42B08" w14:textId="77777777" w:rsidR="00A9519D" w:rsidRPr="00656844" w:rsidRDefault="00A9519D" w:rsidP="005F7277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</w:p>
        </w:tc>
        <w:tc>
          <w:tcPr>
            <w:tcW w:w="5537" w:type="dxa"/>
          </w:tcPr>
          <w:p w14:paraId="1813A2AF" w14:textId="77777777" w:rsidR="00A9519D" w:rsidRPr="00656844" w:rsidRDefault="00A9519D" w:rsidP="00A9519D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>Reverse primer: CTCATACTTGGACCTCCGGC</w:t>
            </w:r>
          </w:p>
        </w:tc>
      </w:tr>
      <w:tr w:rsidR="00A9519D" w:rsidRPr="00656844" w14:paraId="1C2EB028" w14:textId="77777777" w:rsidTr="008E2F69">
        <w:trPr>
          <w:jc w:val="center"/>
        </w:trPr>
        <w:tc>
          <w:tcPr>
            <w:tcW w:w="1561" w:type="dxa"/>
            <w:vMerge w:val="restart"/>
          </w:tcPr>
          <w:p w14:paraId="024B5C13" w14:textId="77777777" w:rsidR="00A9519D" w:rsidRPr="00656844" w:rsidRDefault="00A9519D" w:rsidP="00A9519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Os11g0157000</w:t>
            </w:r>
          </w:p>
        </w:tc>
        <w:tc>
          <w:tcPr>
            <w:tcW w:w="1345" w:type="dxa"/>
            <w:vMerge w:val="restart"/>
          </w:tcPr>
          <w:p w14:paraId="2017E5CC" w14:textId="77777777" w:rsidR="00A9519D" w:rsidRPr="00656844" w:rsidRDefault="00A9519D" w:rsidP="005F7277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i/>
                <w:sz w:val="22"/>
              </w:rPr>
              <w:t xml:space="preserve">　</w:t>
            </w:r>
          </w:p>
        </w:tc>
        <w:tc>
          <w:tcPr>
            <w:tcW w:w="5537" w:type="dxa"/>
          </w:tcPr>
          <w:p w14:paraId="4FD792FC" w14:textId="77777777" w:rsidR="00A9519D" w:rsidRPr="00656844" w:rsidRDefault="00A9519D" w:rsidP="00A9519D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>Forward primer: GTGGAAGCAAGGGTGGATGA</w:t>
            </w:r>
          </w:p>
        </w:tc>
      </w:tr>
      <w:tr w:rsidR="00A9519D" w:rsidRPr="00656844" w14:paraId="552639B2" w14:textId="77777777" w:rsidTr="008E2F69">
        <w:trPr>
          <w:jc w:val="center"/>
        </w:trPr>
        <w:tc>
          <w:tcPr>
            <w:tcW w:w="1561" w:type="dxa"/>
            <w:vMerge/>
          </w:tcPr>
          <w:p w14:paraId="4628A381" w14:textId="77777777" w:rsidR="00A9519D" w:rsidRPr="00656844" w:rsidRDefault="00A9519D" w:rsidP="00A9519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45" w:type="dxa"/>
            <w:vMerge/>
          </w:tcPr>
          <w:p w14:paraId="201575D0" w14:textId="77777777" w:rsidR="00A9519D" w:rsidRPr="00656844" w:rsidRDefault="00A9519D" w:rsidP="005F7277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</w:p>
        </w:tc>
        <w:tc>
          <w:tcPr>
            <w:tcW w:w="5537" w:type="dxa"/>
          </w:tcPr>
          <w:p w14:paraId="72558041" w14:textId="77777777" w:rsidR="00A9519D" w:rsidRPr="00656844" w:rsidRDefault="00A9519D" w:rsidP="00A9519D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>Reverse primer: AAGTACCCGGCCATCGTTTC</w:t>
            </w:r>
          </w:p>
        </w:tc>
      </w:tr>
      <w:tr w:rsidR="00A9519D" w:rsidRPr="00656844" w14:paraId="557D981B" w14:textId="77777777" w:rsidTr="008E2F69">
        <w:trPr>
          <w:jc w:val="center"/>
        </w:trPr>
        <w:tc>
          <w:tcPr>
            <w:tcW w:w="1561" w:type="dxa"/>
            <w:vMerge w:val="restart"/>
          </w:tcPr>
          <w:p w14:paraId="368033B6" w14:textId="77777777" w:rsidR="00A9519D" w:rsidRPr="00656844" w:rsidRDefault="00A9519D" w:rsidP="00A9519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Os11g0674400</w:t>
            </w:r>
          </w:p>
        </w:tc>
        <w:tc>
          <w:tcPr>
            <w:tcW w:w="1345" w:type="dxa"/>
            <w:vMerge w:val="restart"/>
          </w:tcPr>
          <w:p w14:paraId="6F4CA2FC" w14:textId="77777777" w:rsidR="00A9519D" w:rsidRPr="00656844" w:rsidRDefault="00A9519D" w:rsidP="005F7277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i/>
                <w:sz w:val="22"/>
              </w:rPr>
              <w:t xml:space="preserve">　</w:t>
            </w:r>
          </w:p>
        </w:tc>
        <w:tc>
          <w:tcPr>
            <w:tcW w:w="5537" w:type="dxa"/>
          </w:tcPr>
          <w:p w14:paraId="6A157D87" w14:textId="77777777" w:rsidR="00A9519D" w:rsidRPr="00656844" w:rsidRDefault="00A9519D" w:rsidP="00A9519D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>Forward primer: CCTCTCTGGTGCCCTTTCAAT</w:t>
            </w:r>
          </w:p>
        </w:tc>
      </w:tr>
      <w:tr w:rsidR="00A9519D" w:rsidRPr="00656844" w14:paraId="5694755A" w14:textId="77777777" w:rsidTr="008E2F69">
        <w:trPr>
          <w:jc w:val="center"/>
        </w:trPr>
        <w:tc>
          <w:tcPr>
            <w:tcW w:w="1561" w:type="dxa"/>
            <w:vMerge/>
          </w:tcPr>
          <w:p w14:paraId="4E412B82" w14:textId="77777777" w:rsidR="00A9519D" w:rsidRPr="00656844" w:rsidRDefault="00A9519D" w:rsidP="00A9519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45" w:type="dxa"/>
            <w:vMerge/>
          </w:tcPr>
          <w:p w14:paraId="352F030D" w14:textId="77777777" w:rsidR="00A9519D" w:rsidRPr="00656844" w:rsidRDefault="00A9519D" w:rsidP="005F727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37" w:type="dxa"/>
          </w:tcPr>
          <w:p w14:paraId="6794E7FB" w14:textId="77777777" w:rsidR="00A9519D" w:rsidRPr="00656844" w:rsidRDefault="00A9519D" w:rsidP="00A9519D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hAnsi="Times New Roman" w:cs="Times New Roman"/>
                <w:sz w:val="22"/>
              </w:rPr>
              <w:t>Reverse primer: GCTCTCTCACTTGGGGAAGG</w:t>
            </w:r>
          </w:p>
        </w:tc>
      </w:tr>
      <w:tr w:rsidR="005F7277" w:rsidRPr="00656844" w14:paraId="04C1CCCD" w14:textId="77777777" w:rsidTr="008E2F69">
        <w:trPr>
          <w:jc w:val="center"/>
        </w:trPr>
        <w:tc>
          <w:tcPr>
            <w:tcW w:w="1561" w:type="dxa"/>
            <w:vMerge w:val="restart"/>
          </w:tcPr>
          <w:p w14:paraId="1866F07D" w14:textId="77777777" w:rsidR="005F7277" w:rsidRPr="00656844" w:rsidRDefault="005F7277" w:rsidP="00A9519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Os03g0215200</w:t>
            </w:r>
          </w:p>
        </w:tc>
        <w:tc>
          <w:tcPr>
            <w:tcW w:w="1345" w:type="dxa"/>
            <w:vMerge w:val="restart"/>
          </w:tcPr>
          <w:p w14:paraId="4024A960" w14:textId="77777777" w:rsidR="005F7277" w:rsidRPr="00656844" w:rsidRDefault="005F7277" w:rsidP="005F7277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i/>
                <w:sz w:val="22"/>
              </w:rPr>
              <w:t xml:space="preserve">DL </w:t>
            </w:r>
          </w:p>
        </w:tc>
        <w:tc>
          <w:tcPr>
            <w:tcW w:w="5537" w:type="dxa"/>
          </w:tcPr>
          <w:p w14:paraId="5982AA08" w14:textId="77777777" w:rsidR="005F7277" w:rsidRPr="00656844" w:rsidRDefault="005F7277" w:rsidP="00A9519D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Forward primer:</w:t>
            </w:r>
            <w:r w:rsidRPr="00656844">
              <w:rPr>
                <w:rFonts w:ascii="Times New Roman" w:hAnsi="Times New Roman" w:cs="Times New Roman"/>
              </w:rPr>
              <w:t xml:space="preserve"> </w:t>
            </w:r>
            <w:r w:rsidRPr="00656844">
              <w:rPr>
                <w:rFonts w:ascii="Times New Roman" w:eastAsia="等线" w:hAnsi="Times New Roman" w:cs="Times New Roman"/>
                <w:sz w:val="22"/>
              </w:rPr>
              <w:t>GACATCAAATGAGGGTAGCCC</w:t>
            </w:r>
          </w:p>
        </w:tc>
      </w:tr>
      <w:tr w:rsidR="005F7277" w:rsidRPr="00656844" w14:paraId="6FC7122F" w14:textId="77777777" w:rsidTr="008E2F69">
        <w:trPr>
          <w:jc w:val="center"/>
        </w:trPr>
        <w:tc>
          <w:tcPr>
            <w:tcW w:w="1561" w:type="dxa"/>
            <w:vMerge/>
          </w:tcPr>
          <w:p w14:paraId="19DA8A6C" w14:textId="77777777" w:rsidR="005F7277" w:rsidRPr="00656844" w:rsidRDefault="005F7277" w:rsidP="00A9519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45" w:type="dxa"/>
            <w:vMerge/>
          </w:tcPr>
          <w:p w14:paraId="6FFD22AE" w14:textId="77777777" w:rsidR="005F7277" w:rsidRPr="00656844" w:rsidRDefault="005F7277" w:rsidP="005F7277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</w:p>
        </w:tc>
        <w:tc>
          <w:tcPr>
            <w:tcW w:w="5537" w:type="dxa"/>
          </w:tcPr>
          <w:p w14:paraId="5D28580F" w14:textId="77777777" w:rsidR="005F7277" w:rsidRPr="00656844" w:rsidRDefault="005F7277" w:rsidP="00A9519D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Reverse primer:</w:t>
            </w:r>
            <w:r w:rsidRPr="00656844">
              <w:rPr>
                <w:rFonts w:ascii="Times New Roman" w:hAnsi="Times New Roman" w:cs="Times New Roman"/>
              </w:rPr>
              <w:t xml:space="preserve"> </w:t>
            </w:r>
            <w:r w:rsidRPr="00656844">
              <w:rPr>
                <w:rFonts w:ascii="Times New Roman" w:eastAsia="等线" w:hAnsi="Times New Roman" w:cs="Times New Roman"/>
                <w:sz w:val="22"/>
              </w:rPr>
              <w:t>GCAGCTTTGATACGCTGTATTT</w:t>
            </w:r>
          </w:p>
        </w:tc>
      </w:tr>
      <w:tr w:rsidR="005F7277" w:rsidRPr="00656844" w14:paraId="64251E52" w14:textId="77777777" w:rsidTr="008E2F69">
        <w:trPr>
          <w:jc w:val="center"/>
        </w:trPr>
        <w:tc>
          <w:tcPr>
            <w:tcW w:w="1561" w:type="dxa"/>
            <w:vMerge w:val="restart"/>
          </w:tcPr>
          <w:p w14:paraId="43119401" w14:textId="77777777" w:rsidR="005F7277" w:rsidRPr="00656844" w:rsidRDefault="005F7277" w:rsidP="005F727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Os09g0410500</w:t>
            </w:r>
          </w:p>
        </w:tc>
        <w:tc>
          <w:tcPr>
            <w:tcW w:w="1345" w:type="dxa"/>
            <w:vMerge w:val="restart"/>
          </w:tcPr>
          <w:p w14:paraId="1467B8D1" w14:textId="77777777" w:rsidR="005F7277" w:rsidRPr="00656844" w:rsidRDefault="005F7277" w:rsidP="005F7277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i/>
                <w:sz w:val="22"/>
              </w:rPr>
              <w:t>REP1</w:t>
            </w:r>
          </w:p>
        </w:tc>
        <w:tc>
          <w:tcPr>
            <w:tcW w:w="5537" w:type="dxa"/>
          </w:tcPr>
          <w:p w14:paraId="6A29E438" w14:textId="77777777" w:rsidR="005F7277" w:rsidRPr="00656844" w:rsidRDefault="005F7277" w:rsidP="005F7277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Forward primer:</w:t>
            </w:r>
            <w:r w:rsidRPr="00656844">
              <w:rPr>
                <w:rFonts w:ascii="Times New Roman" w:hAnsi="Times New Roman" w:cs="Times New Roman"/>
              </w:rPr>
              <w:t xml:space="preserve"> </w:t>
            </w:r>
            <w:r w:rsidRPr="00656844">
              <w:rPr>
                <w:rFonts w:ascii="Times New Roman" w:eastAsia="等线" w:hAnsi="Times New Roman" w:cs="Times New Roman"/>
                <w:sz w:val="22"/>
              </w:rPr>
              <w:t>TCATCATCACCTGATCACTAGC</w:t>
            </w:r>
          </w:p>
        </w:tc>
      </w:tr>
      <w:tr w:rsidR="005F7277" w:rsidRPr="00656844" w14:paraId="441439B8" w14:textId="77777777" w:rsidTr="008E2F69">
        <w:trPr>
          <w:jc w:val="center"/>
        </w:trPr>
        <w:tc>
          <w:tcPr>
            <w:tcW w:w="1561" w:type="dxa"/>
            <w:vMerge/>
          </w:tcPr>
          <w:p w14:paraId="7F0911CB" w14:textId="77777777" w:rsidR="005F7277" w:rsidRPr="00656844" w:rsidRDefault="005F7277" w:rsidP="005F727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45" w:type="dxa"/>
            <w:vMerge/>
          </w:tcPr>
          <w:p w14:paraId="19FC8911" w14:textId="77777777" w:rsidR="005F7277" w:rsidRPr="00656844" w:rsidRDefault="005F7277" w:rsidP="005F7277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</w:p>
        </w:tc>
        <w:tc>
          <w:tcPr>
            <w:tcW w:w="5537" w:type="dxa"/>
          </w:tcPr>
          <w:p w14:paraId="08230F72" w14:textId="77777777" w:rsidR="005F7277" w:rsidRPr="00656844" w:rsidRDefault="005F7277" w:rsidP="005F7277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Reverse primer:</w:t>
            </w:r>
            <w:r w:rsidRPr="00656844">
              <w:rPr>
                <w:rFonts w:ascii="Times New Roman" w:hAnsi="Times New Roman" w:cs="Times New Roman"/>
              </w:rPr>
              <w:t xml:space="preserve"> </w:t>
            </w:r>
            <w:r w:rsidRPr="00656844">
              <w:rPr>
                <w:rFonts w:ascii="Times New Roman" w:eastAsia="等线" w:hAnsi="Times New Roman" w:cs="Times New Roman"/>
                <w:sz w:val="22"/>
              </w:rPr>
              <w:t>CTTCTTCTTCCTCTCGATCTCC</w:t>
            </w:r>
          </w:p>
        </w:tc>
      </w:tr>
      <w:tr w:rsidR="005F7277" w:rsidRPr="00656844" w14:paraId="67398A23" w14:textId="77777777" w:rsidTr="008E2F69">
        <w:trPr>
          <w:jc w:val="center"/>
        </w:trPr>
        <w:tc>
          <w:tcPr>
            <w:tcW w:w="1561" w:type="dxa"/>
            <w:vMerge w:val="restart"/>
          </w:tcPr>
          <w:p w14:paraId="56F70F40" w14:textId="77777777" w:rsidR="005F7277" w:rsidRPr="00656844" w:rsidRDefault="005F7277" w:rsidP="005F727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Os01g0129200</w:t>
            </w:r>
          </w:p>
        </w:tc>
        <w:tc>
          <w:tcPr>
            <w:tcW w:w="1345" w:type="dxa"/>
            <w:vMerge w:val="restart"/>
          </w:tcPr>
          <w:p w14:paraId="5F10E80F" w14:textId="77777777" w:rsidR="005F7277" w:rsidRPr="00656844" w:rsidRDefault="005F7277" w:rsidP="005F7277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i/>
                <w:sz w:val="22"/>
              </w:rPr>
              <w:t>SL1</w:t>
            </w:r>
          </w:p>
        </w:tc>
        <w:tc>
          <w:tcPr>
            <w:tcW w:w="5537" w:type="dxa"/>
          </w:tcPr>
          <w:p w14:paraId="26A3712D" w14:textId="77777777" w:rsidR="005F7277" w:rsidRPr="00656844" w:rsidRDefault="005F7277" w:rsidP="005F7277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Forward primer:</w:t>
            </w:r>
            <w:r w:rsidRPr="00656844">
              <w:rPr>
                <w:rFonts w:ascii="Times New Roman" w:hAnsi="Times New Roman" w:cs="Times New Roman"/>
              </w:rPr>
              <w:t xml:space="preserve"> </w:t>
            </w:r>
            <w:r w:rsidRPr="00656844">
              <w:rPr>
                <w:rFonts w:ascii="Times New Roman" w:eastAsia="等线" w:hAnsi="Times New Roman" w:cs="Times New Roman"/>
                <w:sz w:val="22"/>
              </w:rPr>
              <w:t>AAGCATCCAGGGTTACTAAG</w:t>
            </w:r>
          </w:p>
        </w:tc>
      </w:tr>
      <w:tr w:rsidR="005F7277" w:rsidRPr="00656844" w14:paraId="7D0AC6AD" w14:textId="77777777" w:rsidTr="008E2F69">
        <w:trPr>
          <w:jc w:val="center"/>
        </w:trPr>
        <w:tc>
          <w:tcPr>
            <w:tcW w:w="1561" w:type="dxa"/>
            <w:vMerge/>
          </w:tcPr>
          <w:p w14:paraId="257542CC" w14:textId="77777777" w:rsidR="005F7277" w:rsidRPr="00656844" w:rsidRDefault="005F7277" w:rsidP="005F727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45" w:type="dxa"/>
            <w:vMerge/>
          </w:tcPr>
          <w:p w14:paraId="1E905D09" w14:textId="77777777" w:rsidR="005F7277" w:rsidRPr="00656844" w:rsidRDefault="005F7277" w:rsidP="005F7277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</w:p>
        </w:tc>
        <w:tc>
          <w:tcPr>
            <w:tcW w:w="5537" w:type="dxa"/>
          </w:tcPr>
          <w:p w14:paraId="234DDC57" w14:textId="77777777" w:rsidR="005F7277" w:rsidRPr="00656844" w:rsidRDefault="005F7277" w:rsidP="005F7277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Reverse primer:</w:t>
            </w:r>
            <w:r w:rsidRPr="00656844">
              <w:rPr>
                <w:rFonts w:ascii="Times New Roman" w:hAnsi="Times New Roman" w:cs="Times New Roman"/>
              </w:rPr>
              <w:t xml:space="preserve"> </w:t>
            </w:r>
            <w:r w:rsidRPr="00656844">
              <w:rPr>
                <w:rFonts w:ascii="Times New Roman" w:eastAsia="等线" w:hAnsi="Times New Roman" w:cs="Times New Roman"/>
                <w:sz w:val="22"/>
              </w:rPr>
              <w:t>CGTCGTCGTGTAGAGGTAGT</w:t>
            </w:r>
          </w:p>
        </w:tc>
      </w:tr>
      <w:tr w:rsidR="005F7277" w:rsidRPr="00656844" w14:paraId="4DA2847C" w14:textId="77777777" w:rsidTr="008E2F69">
        <w:trPr>
          <w:jc w:val="center"/>
        </w:trPr>
        <w:tc>
          <w:tcPr>
            <w:tcW w:w="1561" w:type="dxa"/>
            <w:vMerge w:val="restart"/>
          </w:tcPr>
          <w:p w14:paraId="2174C938" w14:textId="77777777" w:rsidR="005F7277" w:rsidRPr="00656844" w:rsidRDefault="005F7277" w:rsidP="005F727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Os01g0527600</w:t>
            </w:r>
          </w:p>
        </w:tc>
        <w:tc>
          <w:tcPr>
            <w:tcW w:w="1345" w:type="dxa"/>
            <w:vMerge w:val="restart"/>
          </w:tcPr>
          <w:p w14:paraId="18583240" w14:textId="77777777" w:rsidR="005F7277" w:rsidRPr="00656844" w:rsidRDefault="005F7277" w:rsidP="005F7277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i/>
                <w:sz w:val="22"/>
              </w:rPr>
              <w:t>SHL2</w:t>
            </w:r>
          </w:p>
        </w:tc>
        <w:tc>
          <w:tcPr>
            <w:tcW w:w="5537" w:type="dxa"/>
          </w:tcPr>
          <w:p w14:paraId="0A8C90FA" w14:textId="77777777" w:rsidR="005F7277" w:rsidRPr="00656844" w:rsidRDefault="005F7277" w:rsidP="005F7277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Forward primer: GCAAAGAATCCCTGTCTTCATC</w:t>
            </w:r>
          </w:p>
        </w:tc>
      </w:tr>
      <w:tr w:rsidR="005F7277" w:rsidRPr="00656844" w14:paraId="762404CC" w14:textId="77777777" w:rsidTr="008E2F69">
        <w:trPr>
          <w:jc w:val="center"/>
        </w:trPr>
        <w:tc>
          <w:tcPr>
            <w:tcW w:w="1561" w:type="dxa"/>
            <w:vMerge/>
          </w:tcPr>
          <w:p w14:paraId="6EC175B1" w14:textId="77777777" w:rsidR="005F7277" w:rsidRPr="00656844" w:rsidRDefault="005F7277" w:rsidP="005F727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45" w:type="dxa"/>
            <w:vMerge/>
          </w:tcPr>
          <w:p w14:paraId="0ECCEFAE" w14:textId="77777777" w:rsidR="005F7277" w:rsidRPr="00656844" w:rsidRDefault="005F7277" w:rsidP="005F7277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</w:p>
        </w:tc>
        <w:tc>
          <w:tcPr>
            <w:tcW w:w="5537" w:type="dxa"/>
          </w:tcPr>
          <w:p w14:paraId="67139ABC" w14:textId="77777777" w:rsidR="005F7277" w:rsidRPr="00656844" w:rsidRDefault="005F7277" w:rsidP="005F7277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Reverse primer:</w:t>
            </w:r>
            <w:r w:rsidRPr="00656844">
              <w:rPr>
                <w:rFonts w:ascii="Times New Roman" w:hAnsi="Times New Roman" w:cs="Times New Roman"/>
              </w:rPr>
              <w:t xml:space="preserve"> </w:t>
            </w:r>
            <w:r w:rsidRPr="00656844">
              <w:rPr>
                <w:rFonts w:ascii="Times New Roman" w:eastAsia="等线" w:hAnsi="Times New Roman" w:cs="Times New Roman"/>
                <w:sz w:val="22"/>
              </w:rPr>
              <w:t>ACACCAAACAATCAACCAGATG</w:t>
            </w:r>
          </w:p>
        </w:tc>
      </w:tr>
      <w:tr w:rsidR="005F7277" w:rsidRPr="00656844" w14:paraId="38DC8F86" w14:textId="77777777" w:rsidTr="008E2F69">
        <w:trPr>
          <w:jc w:val="center"/>
        </w:trPr>
        <w:tc>
          <w:tcPr>
            <w:tcW w:w="1561" w:type="dxa"/>
            <w:vMerge w:val="restart"/>
          </w:tcPr>
          <w:p w14:paraId="5ED8F287" w14:textId="77777777" w:rsidR="005F7277" w:rsidRPr="00656844" w:rsidRDefault="005F7277" w:rsidP="005F727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Os03g0449200</w:t>
            </w:r>
          </w:p>
        </w:tc>
        <w:tc>
          <w:tcPr>
            <w:tcW w:w="1345" w:type="dxa"/>
            <w:vMerge w:val="restart"/>
          </w:tcPr>
          <w:p w14:paraId="43DD1EF4" w14:textId="77777777" w:rsidR="005F7277" w:rsidRPr="00656844" w:rsidRDefault="00FA0EFF" w:rsidP="005F7277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i/>
                <w:sz w:val="22"/>
              </w:rPr>
              <w:t>SHL4</w:t>
            </w:r>
          </w:p>
        </w:tc>
        <w:tc>
          <w:tcPr>
            <w:tcW w:w="5537" w:type="dxa"/>
          </w:tcPr>
          <w:p w14:paraId="14F93E6D" w14:textId="77777777" w:rsidR="005F7277" w:rsidRPr="00656844" w:rsidRDefault="005F7277" w:rsidP="005F7277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Forward primer:</w:t>
            </w:r>
            <w:r w:rsidRPr="00656844">
              <w:rPr>
                <w:rFonts w:ascii="Times New Roman" w:hAnsi="Times New Roman" w:cs="Times New Roman"/>
              </w:rPr>
              <w:t xml:space="preserve"> </w:t>
            </w:r>
            <w:r w:rsidRPr="00656844">
              <w:rPr>
                <w:rFonts w:ascii="Times New Roman" w:eastAsia="等线" w:hAnsi="Times New Roman" w:cs="Times New Roman"/>
                <w:sz w:val="22"/>
              </w:rPr>
              <w:t>CCACCGCATGCCATTACCG</w:t>
            </w:r>
          </w:p>
        </w:tc>
      </w:tr>
      <w:tr w:rsidR="005F7277" w:rsidRPr="00656844" w14:paraId="259AD9EC" w14:textId="77777777" w:rsidTr="008E2F69">
        <w:trPr>
          <w:jc w:val="center"/>
        </w:trPr>
        <w:tc>
          <w:tcPr>
            <w:tcW w:w="1561" w:type="dxa"/>
            <w:vMerge/>
          </w:tcPr>
          <w:p w14:paraId="007ADCCD" w14:textId="77777777" w:rsidR="005F7277" w:rsidRPr="00656844" w:rsidRDefault="005F7277" w:rsidP="005F727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45" w:type="dxa"/>
            <w:vMerge/>
          </w:tcPr>
          <w:p w14:paraId="04756524" w14:textId="77777777" w:rsidR="005F7277" w:rsidRPr="00656844" w:rsidRDefault="005F7277" w:rsidP="005F727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37" w:type="dxa"/>
          </w:tcPr>
          <w:p w14:paraId="26B5C031" w14:textId="77777777" w:rsidR="005F7277" w:rsidRPr="00656844" w:rsidRDefault="005F7277" w:rsidP="005F7277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Reverse primer:</w:t>
            </w:r>
            <w:r w:rsidRPr="00656844">
              <w:rPr>
                <w:rFonts w:ascii="Times New Roman" w:hAnsi="Times New Roman" w:cs="Times New Roman"/>
              </w:rPr>
              <w:t xml:space="preserve"> </w:t>
            </w:r>
            <w:r w:rsidRPr="00656844">
              <w:rPr>
                <w:rFonts w:ascii="Times New Roman" w:eastAsia="等线" w:hAnsi="Times New Roman" w:cs="Times New Roman"/>
                <w:sz w:val="22"/>
              </w:rPr>
              <w:t>ACAGTAAACTTCTCATGGGTGTC</w:t>
            </w:r>
          </w:p>
        </w:tc>
      </w:tr>
      <w:tr w:rsidR="00105D6F" w:rsidRPr="00656844" w14:paraId="76AB60BC" w14:textId="77777777" w:rsidTr="008E2F69">
        <w:trPr>
          <w:jc w:val="center"/>
        </w:trPr>
        <w:tc>
          <w:tcPr>
            <w:tcW w:w="1561" w:type="dxa"/>
            <w:vMerge w:val="restart"/>
          </w:tcPr>
          <w:p w14:paraId="40A6FD2D" w14:textId="77777777" w:rsidR="00105D6F" w:rsidRPr="00656844" w:rsidRDefault="00105D6F" w:rsidP="005F727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Os02g0811000</w:t>
            </w:r>
          </w:p>
        </w:tc>
        <w:tc>
          <w:tcPr>
            <w:tcW w:w="1345" w:type="dxa"/>
            <w:vMerge w:val="restart"/>
          </w:tcPr>
          <w:p w14:paraId="614B7FA6" w14:textId="77777777" w:rsidR="00105D6F" w:rsidRPr="00656844" w:rsidRDefault="00105D6F" w:rsidP="005F7277">
            <w:pPr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i/>
                <w:sz w:val="22"/>
              </w:rPr>
              <w:t>TH1</w:t>
            </w:r>
          </w:p>
        </w:tc>
        <w:tc>
          <w:tcPr>
            <w:tcW w:w="5537" w:type="dxa"/>
          </w:tcPr>
          <w:p w14:paraId="286CF2CD" w14:textId="77777777" w:rsidR="00105D6F" w:rsidRPr="00656844" w:rsidRDefault="00105D6F" w:rsidP="005F7277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Forward primer:</w:t>
            </w:r>
            <w:r w:rsidRPr="00656844">
              <w:rPr>
                <w:rFonts w:ascii="Times New Roman" w:hAnsi="Times New Roman" w:cs="Times New Roman"/>
              </w:rPr>
              <w:t xml:space="preserve"> </w:t>
            </w:r>
            <w:r w:rsidRPr="00656844">
              <w:rPr>
                <w:rFonts w:ascii="Times New Roman" w:eastAsia="等线" w:hAnsi="Times New Roman" w:cs="Times New Roman"/>
                <w:sz w:val="22"/>
              </w:rPr>
              <w:t>TCGCCCGGATCCACGGACACCTCTC</w:t>
            </w:r>
          </w:p>
        </w:tc>
      </w:tr>
      <w:tr w:rsidR="00105D6F" w:rsidRPr="00656844" w14:paraId="08B03801" w14:textId="77777777" w:rsidTr="008E2F69">
        <w:trPr>
          <w:jc w:val="center"/>
        </w:trPr>
        <w:tc>
          <w:tcPr>
            <w:tcW w:w="1561" w:type="dxa"/>
            <w:vMerge/>
          </w:tcPr>
          <w:p w14:paraId="27AB0A54" w14:textId="77777777" w:rsidR="00105D6F" w:rsidRPr="00656844" w:rsidRDefault="00105D6F" w:rsidP="005F727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45" w:type="dxa"/>
            <w:vMerge/>
          </w:tcPr>
          <w:p w14:paraId="67B80012" w14:textId="77777777" w:rsidR="00105D6F" w:rsidRPr="00656844" w:rsidRDefault="00105D6F" w:rsidP="005F727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37" w:type="dxa"/>
          </w:tcPr>
          <w:p w14:paraId="18E79E4A" w14:textId="77777777" w:rsidR="00105D6F" w:rsidRPr="00656844" w:rsidRDefault="00105D6F" w:rsidP="005F7277">
            <w:pPr>
              <w:rPr>
                <w:rFonts w:ascii="Times New Roman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Reverse primer:</w:t>
            </w:r>
            <w:r w:rsidRPr="00656844">
              <w:rPr>
                <w:rFonts w:ascii="Times New Roman" w:hAnsi="Times New Roman" w:cs="Times New Roman"/>
              </w:rPr>
              <w:t xml:space="preserve"> </w:t>
            </w:r>
            <w:r w:rsidRPr="00656844">
              <w:rPr>
                <w:rFonts w:ascii="Times New Roman" w:eastAsia="等线" w:hAnsi="Times New Roman" w:cs="Times New Roman"/>
                <w:sz w:val="22"/>
              </w:rPr>
              <w:t>ATCTCCTCCTCCACTGCTCCACTCG</w:t>
            </w:r>
          </w:p>
        </w:tc>
      </w:tr>
      <w:tr w:rsidR="00A9519D" w:rsidRPr="00656844" w14:paraId="19397D51" w14:textId="77777777" w:rsidTr="008E2F69">
        <w:trPr>
          <w:jc w:val="center"/>
        </w:trPr>
        <w:tc>
          <w:tcPr>
            <w:tcW w:w="1561" w:type="dxa"/>
            <w:vMerge w:val="restart"/>
          </w:tcPr>
          <w:p w14:paraId="6B613DE6" w14:textId="77777777" w:rsidR="00A9519D" w:rsidRPr="00656844" w:rsidRDefault="00A9519D" w:rsidP="00A9519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Os03g0234200</w:t>
            </w:r>
          </w:p>
        </w:tc>
        <w:tc>
          <w:tcPr>
            <w:tcW w:w="1345" w:type="dxa"/>
            <w:vMerge w:val="restart"/>
          </w:tcPr>
          <w:p w14:paraId="0C90A1F6" w14:textId="77777777" w:rsidR="00A9519D" w:rsidRPr="00656844" w:rsidRDefault="00A9519D" w:rsidP="0008765A">
            <w:pPr>
              <w:rPr>
                <w:rFonts w:ascii="Times New Roman" w:eastAsia="等线" w:hAnsi="Times New Roman" w:cs="Times New Roman"/>
                <w:i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i/>
                <w:sz w:val="22"/>
              </w:rPr>
              <w:t>Ubiquitin</w:t>
            </w:r>
          </w:p>
        </w:tc>
        <w:tc>
          <w:tcPr>
            <w:tcW w:w="5537" w:type="dxa"/>
          </w:tcPr>
          <w:p w14:paraId="23A20228" w14:textId="77777777" w:rsidR="00A9519D" w:rsidRPr="00656844" w:rsidRDefault="00A9519D" w:rsidP="00D82A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Forward primer: CTGTCAACTGCCGCAAGAAG</w:t>
            </w:r>
          </w:p>
        </w:tc>
      </w:tr>
      <w:tr w:rsidR="00A9519D" w:rsidRPr="00656844" w14:paraId="7F0CA091" w14:textId="77777777" w:rsidTr="008E2F69">
        <w:trPr>
          <w:jc w:val="center"/>
        </w:trPr>
        <w:tc>
          <w:tcPr>
            <w:tcW w:w="1561" w:type="dxa"/>
            <w:vMerge/>
          </w:tcPr>
          <w:p w14:paraId="4D895C86" w14:textId="77777777" w:rsidR="00A9519D" w:rsidRPr="00656844" w:rsidRDefault="00A9519D" w:rsidP="00A9519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45" w:type="dxa"/>
            <w:vMerge/>
          </w:tcPr>
          <w:p w14:paraId="29AF6130" w14:textId="77777777" w:rsidR="00A9519D" w:rsidRPr="00656844" w:rsidRDefault="00A9519D" w:rsidP="00A9519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37" w:type="dxa"/>
          </w:tcPr>
          <w:p w14:paraId="4830467A" w14:textId="77777777" w:rsidR="00A9519D" w:rsidRPr="00656844" w:rsidRDefault="00A9519D" w:rsidP="00D82A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6844">
              <w:rPr>
                <w:rFonts w:ascii="Times New Roman" w:eastAsia="等线" w:hAnsi="Times New Roman" w:cs="Times New Roman"/>
                <w:sz w:val="22"/>
              </w:rPr>
              <w:t>Reverse primer: GGCGAGTGACGCTCTAGTTC</w:t>
            </w:r>
          </w:p>
        </w:tc>
      </w:tr>
      <w:bookmarkEnd w:id="0"/>
    </w:tbl>
    <w:p w14:paraId="2278CA3F" w14:textId="77777777" w:rsidR="00323DE0" w:rsidRPr="00656844" w:rsidRDefault="00323DE0">
      <w:pPr>
        <w:rPr>
          <w:rFonts w:ascii="Times New Roman" w:hAnsi="Times New Roman" w:cs="Times New Roman"/>
        </w:rPr>
      </w:pPr>
    </w:p>
    <w:sectPr w:rsidR="00323DE0" w:rsidRPr="006568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7B5AC1" w14:textId="77777777" w:rsidR="007D4772" w:rsidRDefault="007D4772" w:rsidP="00B5312C">
      <w:r>
        <w:separator/>
      </w:r>
    </w:p>
  </w:endnote>
  <w:endnote w:type="continuationSeparator" w:id="0">
    <w:p w14:paraId="4DF19901" w14:textId="77777777" w:rsidR="007D4772" w:rsidRDefault="007D4772" w:rsidP="00B531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6A5796" w14:textId="77777777" w:rsidR="007D4772" w:rsidRDefault="007D4772" w:rsidP="00B5312C">
      <w:r>
        <w:separator/>
      </w:r>
    </w:p>
  </w:footnote>
  <w:footnote w:type="continuationSeparator" w:id="0">
    <w:p w14:paraId="380C997A" w14:textId="77777777" w:rsidR="007D4772" w:rsidRDefault="007D4772" w:rsidP="00B531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54D8"/>
    <w:rsid w:val="0008765A"/>
    <w:rsid w:val="00092930"/>
    <w:rsid w:val="000F60C8"/>
    <w:rsid w:val="00105D6F"/>
    <w:rsid w:val="001446CD"/>
    <w:rsid w:val="00163E6D"/>
    <w:rsid w:val="001B5ACC"/>
    <w:rsid w:val="00294889"/>
    <w:rsid w:val="00310F0D"/>
    <w:rsid w:val="00323DE0"/>
    <w:rsid w:val="00336C77"/>
    <w:rsid w:val="00401980"/>
    <w:rsid w:val="004D476F"/>
    <w:rsid w:val="005F7277"/>
    <w:rsid w:val="00656844"/>
    <w:rsid w:val="006E624F"/>
    <w:rsid w:val="006F54D8"/>
    <w:rsid w:val="007D4772"/>
    <w:rsid w:val="008D4C37"/>
    <w:rsid w:val="008E2F69"/>
    <w:rsid w:val="00937C44"/>
    <w:rsid w:val="00A9519D"/>
    <w:rsid w:val="00AC4A32"/>
    <w:rsid w:val="00AE6A99"/>
    <w:rsid w:val="00B5312C"/>
    <w:rsid w:val="00CC191E"/>
    <w:rsid w:val="00D82A9B"/>
    <w:rsid w:val="00E134D3"/>
    <w:rsid w:val="00EE1A71"/>
    <w:rsid w:val="00FA0EFF"/>
    <w:rsid w:val="00FD3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FDE510D"/>
  <w15:docId w15:val="{36241201-50C4-44D8-9103-26DAB8848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23D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31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312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31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31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702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39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</dc:creator>
  <cp:keywords/>
  <dc:description/>
  <cp:lastModifiedBy>wj</cp:lastModifiedBy>
  <cp:revision>17</cp:revision>
  <dcterms:created xsi:type="dcterms:W3CDTF">2018-05-01T12:34:00Z</dcterms:created>
  <dcterms:modified xsi:type="dcterms:W3CDTF">2019-01-21T08:57:00Z</dcterms:modified>
</cp:coreProperties>
</file>